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206E75" w14:textId="7A865803" w:rsidR="00C96CCF" w:rsidRPr="00F6307A" w:rsidRDefault="001C5CB8" w:rsidP="00C96CC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1" locked="0" layoutInCell="1" allowOverlap="1" wp14:anchorId="751B5225" wp14:editId="07EDEAC3">
            <wp:simplePos x="0" y="0"/>
            <wp:positionH relativeFrom="column">
              <wp:posOffset>-790575</wp:posOffset>
            </wp:positionH>
            <wp:positionV relativeFrom="paragraph">
              <wp:posOffset>742950</wp:posOffset>
            </wp:positionV>
            <wp:extent cx="7410450" cy="5314781"/>
            <wp:effectExtent l="0" t="0" r="0" b="635"/>
            <wp:wrapNone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_adjusted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10450" cy="531478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B7822">
        <w:rPr>
          <w:rFonts w:ascii="Times New Roman" w:hAnsi="Times New Roman" w:cs="Times New Roman"/>
          <w:b/>
        </w:rPr>
        <w:t>SUPPLEMENTARY MATERIAL</w:t>
      </w:r>
      <w:r w:rsidR="0023208E" w:rsidRPr="007D612C">
        <w:rPr>
          <w:rFonts w:ascii="Times New Roman" w:hAnsi="Times New Roman" w:cs="Times New Roman"/>
          <w:b/>
        </w:rPr>
        <w:t xml:space="preserve"> </w:t>
      </w:r>
      <w:r w:rsidR="007D612C">
        <w:rPr>
          <w:rFonts w:ascii="Times New Roman" w:hAnsi="Times New Roman" w:cs="Times New Roman"/>
          <w:b/>
        </w:rPr>
        <w:br/>
      </w:r>
      <w:r w:rsidR="007D612C">
        <w:rPr>
          <w:rFonts w:ascii="Times New Roman" w:hAnsi="Times New Roman" w:cs="Times New Roman"/>
          <w:b/>
        </w:rPr>
        <w:br/>
      </w:r>
      <w:r w:rsidR="007D612C" w:rsidRPr="007D612C">
        <w:rPr>
          <w:rFonts w:ascii="Times New Roman" w:hAnsi="Times New Roman" w:cs="Times New Roman"/>
          <w:b/>
        </w:rPr>
        <w:t xml:space="preserve">Supplementary Figure 1. </w:t>
      </w:r>
      <w:r w:rsidR="007D612C">
        <w:rPr>
          <w:rFonts w:ascii="Times New Roman" w:hAnsi="Times New Roman" w:cs="Times New Roman"/>
          <w:b/>
        </w:rPr>
        <w:t xml:space="preserve">Plot of </w:t>
      </w:r>
      <w:proofErr w:type="spellStart"/>
      <w:r w:rsidR="007D612C">
        <w:rPr>
          <w:rFonts w:ascii="Times New Roman" w:hAnsi="Times New Roman" w:cs="Times New Roman"/>
          <w:b/>
        </w:rPr>
        <w:t>Schoenfeld</w:t>
      </w:r>
      <w:proofErr w:type="spellEnd"/>
      <w:r w:rsidR="007D612C">
        <w:rPr>
          <w:rFonts w:ascii="Times New Roman" w:hAnsi="Times New Roman" w:cs="Times New Roman"/>
          <w:b/>
        </w:rPr>
        <w:t xml:space="preserve"> residuals</w:t>
      </w:r>
      <w:r w:rsidR="00666EBA">
        <w:rPr>
          <w:rFonts w:ascii="Times New Roman" w:hAnsi="Times New Roman" w:cs="Times New Roman"/>
          <w:b/>
        </w:rPr>
        <w:t xml:space="preserve"> for the evaluation of the</w:t>
      </w:r>
      <w:r w:rsidR="007D612C">
        <w:rPr>
          <w:rFonts w:ascii="Times New Roman" w:hAnsi="Times New Roman" w:cs="Times New Roman"/>
          <w:b/>
        </w:rPr>
        <w:t xml:space="preserve"> </w:t>
      </w:r>
      <w:r w:rsidR="00666EBA">
        <w:rPr>
          <w:rFonts w:ascii="Times New Roman" w:hAnsi="Times New Roman" w:cs="Times New Roman"/>
          <w:b/>
        </w:rPr>
        <w:t>p</w:t>
      </w:r>
      <w:r w:rsidR="007D612C" w:rsidRPr="007D612C">
        <w:rPr>
          <w:rFonts w:ascii="Times New Roman" w:hAnsi="Times New Roman" w:cs="Times New Roman"/>
          <w:b/>
        </w:rPr>
        <w:t xml:space="preserve">roportional hazard assumption per </w:t>
      </w:r>
      <w:r w:rsidR="00666EBA">
        <w:rPr>
          <w:rFonts w:ascii="Times New Roman" w:hAnsi="Times New Roman" w:cs="Times New Roman"/>
          <w:b/>
        </w:rPr>
        <w:t xml:space="preserve">included </w:t>
      </w:r>
      <w:r w:rsidR="007D612C" w:rsidRPr="007D612C">
        <w:rPr>
          <w:rFonts w:ascii="Times New Roman" w:hAnsi="Times New Roman" w:cs="Times New Roman"/>
          <w:b/>
        </w:rPr>
        <w:t xml:space="preserve">variable. </w:t>
      </w:r>
    </w:p>
    <w:p w14:paraId="77D6E193" w14:textId="4C128806" w:rsidR="007D612C" w:rsidRDefault="007D612C" w:rsidP="007D612C">
      <w:pPr>
        <w:rPr>
          <w:rFonts w:ascii="Times New Roman" w:hAnsi="Times New Roman" w:cs="Times New Roman"/>
          <w:b/>
        </w:rPr>
      </w:pPr>
    </w:p>
    <w:p w14:paraId="7DF92A30" w14:textId="6176CD5F" w:rsidR="001C5CB8" w:rsidRDefault="001C5CB8" w:rsidP="007D612C">
      <w:pPr>
        <w:rPr>
          <w:rFonts w:ascii="Times New Roman" w:hAnsi="Times New Roman" w:cs="Times New Roman"/>
          <w:b/>
        </w:rPr>
      </w:pPr>
    </w:p>
    <w:p w14:paraId="25B19220" w14:textId="283F9C95" w:rsidR="001C5CB8" w:rsidRDefault="001C5CB8" w:rsidP="007D612C">
      <w:pPr>
        <w:rPr>
          <w:rFonts w:ascii="Times New Roman" w:hAnsi="Times New Roman" w:cs="Times New Roman"/>
          <w:b/>
        </w:rPr>
      </w:pPr>
    </w:p>
    <w:p w14:paraId="2B66DA7E" w14:textId="23D8EFDD" w:rsidR="001C5CB8" w:rsidRDefault="001C5CB8" w:rsidP="007D612C">
      <w:pPr>
        <w:rPr>
          <w:rFonts w:ascii="Times New Roman" w:hAnsi="Times New Roman" w:cs="Times New Roman"/>
          <w:b/>
        </w:rPr>
      </w:pPr>
    </w:p>
    <w:p w14:paraId="5476ADD4" w14:textId="67F76EDC" w:rsidR="001C5CB8" w:rsidRDefault="001C5CB8" w:rsidP="007D612C">
      <w:pPr>
        <w:rPr>
          <w:rFonts w:ascii="Times New Roman" w:hAnsi="Times New Roman" w:cs="Times New Roman"/>
          <w:b/>
        </w:rPr>
      </w:pPr>
    </w:p>
    <w:p w14:paraId="1A64EDC1" w14:textId="2D01B3F2" w:rsidR="001C5CB8" w:rsidRDefault="001C5CB8" w:rsidP="007D612C">
      <w:pPr>
        <w:rPr>
          <w:rFonts w:ascii="Times New Roman" w:hAnsi="Times New Roman" w:cs="Times New Roman"/>
          <w:b/>
        </w:rPr>
      </w:pPr>
    </w:p>
    <w:p w14:paraId="3561128C" w14:textId="68115136" w:rsidR="001C5CB8" w:rsidRDefault="001C5CB8" w:rsidP="007D612C">
      <w:pPr>
        <w:rPr>
          <w:rFonts w:ascii="Times New Roman" w:hAnsi="Times New Roman" w:cs="Times New Roman"/>
          <w:b/>
        </w:rPr>
      </w:pPr>
    </w:p>
    <w:p w14:paraId="7B6561F9" w14:textId="7B6C9A18" w:rsidR="001C5CB8" w:rsidRDefault="001C5CB8" w:rsidP="007D612C">
      <w:pPr>
        <w:rPr>
          <w:rFonts w:ascii="Times New Roman" w:hAnsi="Times New Roman" w:cs="Times New Roman"/>
          <w:b/>
        </w:rPr>
      </w:pPr>
    </w:p>
    <w:p w14:paraId="106088AD" w14:textId="6268155C" w:rsidR="001C5CB8" w:rsidRDefault="001C5CB8" w:rsidP="007D612C">
      <w:pPr>
        <w:rPr>
          <w:rFonts w:ascii="Times New Roman" w:hAnsi="Times New Roman" w:cs="Times New Roman"/>
          <w:b/>
        </w:rPr>
      </w:pPr>
    </w:p>
    <w:p w14:paraId="4E085352" w14:textId="30715605" w:rsidR="001C5CB8" w:rsidRDefault="001C5CB8" w:rsidP="007D612C">
      <w:pPr>
        <w:rPr>
          <w:rFonts w:ascii="Times New Roman" w:hAnsi="Times New Roman" w:cs="Times New Roman"/>
          <w:b/>
        </w:rPr>
      </w:pPr>
    </w:p>
    <w:p w14:paraId="06FDC082" w14:textId="4FCEE1AA" w:rsidR="001C5CB8" w:rsidRDefault="001C5CB8" w:rsidP="007D612C">
      <w:pPr>
        <w:rPr>
          <w:rFonts w:ascii="Times New Roman" w:hAnsi="Times New Roman" w:cs="Times New Roman"/>
          <w:b/>
        </w:rPr>
      </w:pPr>
    </w:p>
    <w:p w14:paraId="4EB41791" w14:textId="6DF8E339" w:rsidR="001C5CB8" w:rsidRDefault="001C5CB8" w:rsidP="007D612C">
      <w:pPr>
        <w:rPr>
          <w:rFonts w:ascii="Times New Roman" w:hAnsi="Times New Roman" w:cs="Times New Roman"/>
          <w:b/>
        </w:rPr>
      </w:pPr>
    </w:p>
    <w:p w14:paraId="003201D7" w14:textId="197D3999" w:rsidR="001C5CB8" w:rsidRDefault="001C5CB8" w:rsidP="007D612C">
      <w:pPr>
        <w:rPr>
          <w:rFonts w:ascii="Times New Roman" w:hAnsi="Times New Roman" w:cs="Times New Roman"/>
          <w:b/>
        </w:rPr>
      </w:pPr>
    </w:p>
    <w:p w14:paraId="741767AA" w14:textId="40F0DF19" w:rsidR="001C5CB8" w:rsidRDefault="001C5CB8" w:rsidP="007D612C">
      <w:pPr>
        <w:rPr>
          <w:rFonts w:ascii="Times New Roman" w:hAnsi="Times New Roman" w:cs="Times New Roman"/>
          <w:b/>
        </w:rPr>
      </w:pPr>
    </w:p>
    <w:p w14:paraId="73AB952D" w14:textId="1886CA0C" w:rsidR="001C5CB8" w:rsidRDefault="001C5CB8" w:rsidP="007D612C">
      <w:pPr>
        <w:rPr>
          <w:rFonts w:ascii="Times New Roman" w:hAnsi="Times New Roman" w:cs="Times New Roman"/>
          <w:b/>
        </w:rPr>
      </w:pPr>
    </w:p>
    <w:p w14:paraId="0601FB04" w14:textId="150774F7" w:rsidR="001C5CB8" w:rsidRDefault="001C5CB8" w:rsidP="007D612C">
      <w:pPr>
        <w:rPr>
          <w:rFonts w:ascii="Times New Roman" w:hAnsi="Times New Roman" w:cs="Times New Roman"/>
          <w:b/>
        </w:rPr>
      </w:pPr>
    </w:p>
    <w:p w14:paraId="5A1ED729" w14:textId="6C3118E8" w:rsidR="001C5CB8" w:rsidRDefault="001C5CB8" w:rsidP="007D612C">
      <w:pPr>
        <w:rPr>
          <w:rFonts w:ascii="Times New Roman" w:hAnsi="Times New Roman" w:cs="Times New Roman"/>
          <w:b/>
        </w:rPr>
      </w:pPr>
    </w:p>
    <w:p w14:paraId="32957464" w14:textId="2A9F00C3" w:rsidR="001C5CB8" w:rsidRDefault="001C5CB8" w:rsidP="007D612C">
      <w:pPr>
        <w:rPr>
          <w:rFonts w:ascii="Times New Roman" w:hAnsi="Times New Roman" w:cs="Times New Roman"/>
          <w:b/>
        </w:rPr>
      </w:pPr>
    </w:p>
    <w:p w14:paraId="30ED09EA" w14:textId="77777777" w:rsidR="001C5CB8" w:rsidRDefault="001C5CB8" w:rsidP="007D612C">
      <w:pPr>
        <w:rPr>
          <w:rFonts w:ascii="Times New Roman" w:hAnsi="Times New Roman" w:cs="Times New Roman"/>
          <w:b/>
        </w:rPr>
      </w:pPr>
    </w:p>
    <w:p w14:paraId="67022185" w14:textId="526AEFF5" w:rsidR="0023208E" w:rsidRPr="00DE3F10" w:rsidRDefault="0004066F" w:rsidP="0023208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NF; tumo</w:t>
      </w:r>
      <w:r w:rsidR="00DE3F10" w:rsidRPr="00DE3F10">
        <w:rPr>
          <w:rFonts w:ascii="Times New Roman" w:hAnsi="Times New Roman" w:cs="Times New Roman"/>
          <w:sz w:val="20"/>
          <w:szCs w:val="20"/>
        </w:rPr>
        <w:t>r necrosis factor</w:t>
      </w:r>
    </w:p>
    <w:p w14:paraId="692C993D" w14:textId="77777777" w:rsidR="0023208E" w:rsidRPr="007D612C" w:rsidRDefault="0023208E">
      <w:pPr>
        <w:rPr>
          <w:rFonts w:ascii="Times New Roman" w:hAnsi="Times New Roman" w:cs="Times New Roman"/>
        </w:rPr>
      </w:pPr>
    </w:p>
    <w:p w14:paraId="6EFFB17E" w14:textId="77777777" w:rsidR="00F8357B" w:rsidRPr="007D612C" w:rsidRDefault="00F8357B">
      <w:pPr>
        <w:rPr>
          <w:rFonts w:ascii="Times New Roman" w:hAnsi="Times New Roman" w:cs="Times New Roman"/>
        </w:rPr>
      </w:pPr>
    </w:p>
    <w:p w14:paraId="62492409" w14:textId="77777777" w:rsidR="00F8357B" w:rsidRPr="007D612C" w:rsidRDefault="00F8357B">
      <w:pPr>
        <w:rPr>
          <w:rFonts w:ascii="Times New Roman" w:hAnsi="Times New Roman" w:cs="Times New Roman"/>
        </w:rPr>
      </w:pPr>
    </w:p>
    <w:p w14:paraId="2AF85173" w14:textId="77777777" w:rsidR="00F8357B" w:rsidRPr="007D612C" w:rsidRDefault="00F8357B">
      <w:pPr>
        <w:rPr>
          <w:rFonts w:ascii="Times New Roman" w:hAnsi="Times New Roman" w:cs="Times New Roman"/>
        </w:rPr>
      </w:pPr>
    </w:p>
    <w:p w14:paraId="13597D00" w14:textId="77777777" w:rsidR="00F8357B" w:rsidRPr="007D612C" w:rsidRDefault="00F8357B">
      <w:pPr>
        <w:rPr>
          <w:rFonts w:ascii="Times New Roman" w:hAnsi="Times New Roman" w:cs="Times New Roman"/>
        </w:rPr>
      </w:pPr>
    </w:p>
    <w:p w14:paraId="6B1D22C4" w14:textId="04115057" w:rsidR="00F8357B" w:rsidRDefault="00F8357B">
      <w:pPr>
        <w:rPr>
          <w:rFonts w:ascii="Times New Roman" w:hAnsi="Times New Roman" w:cs="Times New Roman"/>
        </w:rPr>
      </w:pPr>
    </w:p>
    <w:p w14:paraId="2743C7FD" w14:textId="6E5BF918" w:rsidR="00553ADF" w:rsidRDefault="00553ADF">
      <w:pPr>
        <w:rPr>
          <w:rFonts w:ascii="Times New Roman" w:hAnsi="Times New Roman" w:cs="Times New Roman"/>
        </w:rPr>
      </w:pPr>
    </w:p>
    <w:p w14:paraId="596FF2CC" w14:textId="2654766B" w:rsidR="00553ADF" w:rsidRDefault="00553ADF">
      <w:pPr>
        <w:rPr>
          <w:rFonts w:ascii="Times New Roman" w:hAnsi="Times New Roman" w:cs="Times New Roman"/>
        </w:rPr>
      </w:pPr>
    </w:p>
    <w:p w14:paraId="114FB8C5" w14:textId="77777777" w:rsidR="00553ADF" w:rsidRDefault="00553ADF">
      <w:pPr>
        <w:rPr>
          <w:rFonts w:ascii="Times New Roman" w:hAnsi="Times New Roman" w:cs="Times New Roman"/>
        </w:rPr>
      </w:pPr>
    </w:p>
    <w:p w14:paraId="31C564FF" w14:textId="7CC063DF" w:rsidR="00553ADF" w:rsidRPr="007D612C" w:rsidRDefault="00553ADF">
      <w:pPr>
        <w:rPr>
          <w:rFonts w:ascii="Times New Roman" w:hAnsi="Times New Roman" w:cs="Times New Roman"/>
        </w:rPr>
      </w:pPr>
    </w:p>
    <w:p w14:paraId="5FD7B9D5" w14:textId="33390A99" w:rsidR="0023208E" w:rsidRPr="00C96CCF" w:rsidRDefault="007D612C">
      <w:pPr>
        <w:rPr>
          <w:rFonts w:ascii="Times New Roman" w:hAnsi="Times New Roman" w:cs="Times New Roman"/>
        </w:rPr>
      </w:pPr>
      <w:r w:rsidRPr="007D612C">
        <w:rPr>
          <w:rFonts w:ascii="Times New Roman" w:hAnsi="Times New Roman" w:cs="Times New Roman"/>
          <w:b/>
        </w:rPr>
        <w:t xml:space="preserve">Supplementary Table 1. </w:t>
      </w:r>
      <w:r>
        <w:rPr>
          <w:rFonts w:ascii="Times New Roman" w:hAnsi="Times New Roman" w:cs="Times New Roman"/>
          <w:b/>
        </w:rPr>
        <w:t>D</w:t>
      </w:r>
      <w:r w:rsidRPr="007D612C">
        <w:rPr>
          <w:rFonts w:ascii="Times New Roman" w:hAnsi="Times New Roman" w:cs="Times New Roman"/>
          <w:b/>
        </w:rPr>
        <w:t xml:space="preserve">isease activity at baseline and at 12 months when comparing patients with and without missing </w:t>
      </w:r>
      <w:r w:rsidR="0004066F">
        <w:rPr>
          <w:rFonts w:ascii="Times New Roman" w:hAnsi="Times New Roman" w:cs="Times New Roman"/>
          <w:b/>
        </w:rPr>
        <w:t xml:space="preserve">fecal </w:t>
      </w:r>
      <w:r w:rsidRPr="007D612C">
        <w:rPr>
          <w:rFonts w:ascii="Times New Roman" w:hAnsi="Times New Roman" w:cs="Times New Roman"/>
          <w:b/>
        </w:rPr>
        <w:t xml:space="preserve">calprotectin values at 12 months. </w:t>
      </w:r>
    </w:p>
    <w:p w14:paraId="4D5C57BA" w14:textId="77777777" w:rsidR="007D612C" w:rsidRPr="007D612C" w:rsidRDefault="007D612C">
      <w:pPr>
        <w:rPr>
          <w:rFonts w:ascii="Times New Roman" w:hAnsi="Times New Roman" w:cs="Times New Roman"/>
          <w:b/>
        </w:rPr>
      </w:pPr>
    </w:p>
    <w:tbl>
      <w:tblPr>
        <w:tblStyle w:val="Onopgemaaktetabel4"/>
        <w:tblW w:w="9648" w:type="dxa"/>
        <w:tblInd w:w="-143" w:type="dxa"/>
        <w:tblLayout w:type="fixed"/>
        <w:tblLook w:val="04A0" w:firstRow="1" w:lastRow="0" w:firstColumn="1" w:lastColumn="0" w:noHBand="0" w:noVBand="1"/>
      </w:tblPr>
      <w:tblGrid>
        <w:gridCol w:w="409"/>
        <w:gridCol w:w="2938"/>
        <w:gridCol w:w="2737"/>
        <w:gridCol w:w="2563"/>
        <w:gridCol w:w="829"/>
        <w:gridCol w:w="172"/>
      </w:tblGrid>
      <w:tr w:rsidR="0023208E" w:rsidRPr="007D612C" w14:paraId="620509F7" w14:textId="77777777" w:rsidTr="4B05CD7E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409" w:type="dxa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</w:tcPr>
          <w:p w14:paraId="3C438BBE" w14:textId="77777777" w:rsidR="0023208E" w:rsidRPr="00D35269" w:rsidRDefault="0023208E" w:rsidP="00993EB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737" w:type="dxa"/>
          </w:tcPr>
          <w:p w14:paraId="0654D6A9" w14:textId="5757E41E" w:rsidR="0023208E" w:rsidRPr="00D35269" w:rsidRDefault="0023208E" w:rsidP="00993E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without missing </w:t>
            </w:r>
            <w:r w:rsidR="000406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="007D612C" w:rsidRPr="00D35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cal calprotectin </w:t>
            </w:r>
            <w:r w:rsidRPr="00D35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12 months (n=86)</w:t>
            </w:r>
          </w:p>
        </w:tc>
        <w:tc>
          <w:tcPr>
            <w:tcW w:w="2563" w:type="dxa"/>
          </w:tcPr>
          <w:p w14:paraId="7FBBD4AD" w14:textId="1799D7CD" w:rsidR="0023208E" w:rsidRPr="00D35269" w:rsidRDefault="0023208E" w:rsidP="00993E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with missing </w:t>
            </w:r>
            <w:r w:rsidR="000406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="007D612C" w:rsidRPr="00D35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cal calprotectin </w:t>
            </w:r>
            <w:r w:rsidRPr="00D35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12 months (n=92)</w:t>
            </w:r>
          </w:p>
        </w:tc>
        <w:tc>
          <w:tcPr>
            <w:tcW w:w="1001" w:type="dxa"/>
            <w:gridSpan w:val="2"/>
          </w:tcPr>
          <w:p w14:paraId="63DAF565" w14:textId="77777777" w:rsidR="0023208E" w:rsidRPr="00D35269" w:rsidRDefault="0023208E" w:rsidP="00993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-value </w:t>
            </w:r>
          </w:p>
        </w:tc>
      </w:tr>
      <w:tr w:rsidR="0023208E" w:rsidRPr="007D612C" w14:paraId="7A47B460" w14:textId="77777777" w:rsidTr="4B05CD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2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gridSpan w:val="2"/>
          </w:tcPr>
          <w:p w14:paraId="765C469B" w14:textId="77777777" w:rsidR="0023208E" w:rsidRPr="00D35269" w:rsidRDefault="0023208E" w:rsidP="00993E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3526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Disease activity at baseline </w:t>
            </w:r>
          </w:p>
          <w:p w14:paraId="4D0DAE81" w14:textId="77777777" w:rsidR="0023208E" w:rsidRPr="00F6307A" w:rsidRDefault="0023208E" w:rsidP="00993E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F6307A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             Remission</w:t>
            </w:r>
          </w:p>
          <w:p w14:paraId="20EC70FE" w14:textId="77777777" w:rsidR="0023208E" w:rsidRPr="00F6307A" w:rsidRDefault="0023208E" w:rsidP="00993E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F6307A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             Mild</w:t>
            </w:r>
          </w:p>
          <w:p w14:paraId="29B789DB" w14:textId="77777777" w:rsidR="0023208E" w:rsidRPr="00F6307A" w:rsidRDefault="0023208E" w:rsidP="00993E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F6307A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             Moderate</w:t>
            </w:r>
          </w:p>
          <w:p w14:paraId="01305846" w14:textId="77777777" w:rsidR="0023208E" w:rsidRPr="00D35269" w:rsidRDefault="0023208E" w:rsidP="00993E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6307A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             Severe</w:t>
            </w:r>
          </w:p>
        </w:tc>
        <w:tc>
          <w:tcPr>
            <w:tcW w:w="2737" w:type="dxa"/>
          </w:tcPr>
          <w:p w14:paraId="36B7345F" w14:textId="77777777" w:rsidR="0023208E" w:rsidRPr="00D35269" w:rsidRDefault="0023208E" w:rsidP="00993E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60EA2B" w14:textId="77777777" w:rsidR="0023208E" w:rsidRPr="00D35269" w:rsidRDefault="0023208E" w:rsidP="00993E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269">
              <w:rPr>
                <w:rFonts w:ascii="Times New Roman" w:hAnsi="Times New Roman" w:cs="Times New Roman"/>
                <w:sz w:val="20"/>
                <w:szCs w:val="20"/>
              </w:rPr>
              <w:t>18 (21%)</w:t>
            </w:r>
          </w:p>
          <w:p w14:paraId="7A0447C3" w14:textId="77777777" w:rsidR="0023208E" w:rsidRPr="00D35269" w:rsidRDefault="0023208E" w:rsidP="00993E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269">
              <w:rPr>
                <w:rFonts w:ascii="Times New Roman" w:hAnsi="Times New Roman" w:cs="Times New Roman"/>
                <w:sz w:val="20"/>
                <w:szCs w:val="20"/>
              </w:rPr>
              <w:t>22 (26%)</w:t>
            </w:r>
          </w:p>
          <w:p w14:paraId="1142035F" w14:textId="77777777" w:rsidR="0023208E" w:rsidRPr="00D35269" w:rsidRDefault="0023208E" w:rsidP="00993E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269">
              <w:rPr>
                <w:rFonts w:ascii="Times New Roman" w:hAnsi="Times New Roman" w:cs="Times New Roman"/>
                <w:sz w:val="20"/>
                <w:szCs w:val="20"/>
              </w:rPr>
              <w:t>24 (28%)</w:t>
            </w:r>
          </w:p>
          <w:p w14:paraId="2C880CFC" w14:textId="77777777" w:rsidR="0023208E" w:rsidRPr="00D35269" w:rsidRDefault="0023208E" w:rsidP="00993E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269">
              <w:rPr>
                <w:rFonts w:ascii="Times New Roman" w:hAnsi="Times New Roman" w:cs="Times New Roman"/>
                <w:sz w:val="20"/>
                <w:szCs w:val="20"/>
              </w:rPr>
              <w:t>22 (26%)</w:t>
            </w:r>
          </w:p>
        </w:tc>
        <w:tc>
          <w:tcPr>
            <w:tcW w:w="2563" w:type="dxa"/>
          </w:tcPr>
          <w:p w14:paraId="7A66DF3C" w14:textId="77777777" w:rsidR="0023208E" w:rsidRPr="00D35269" w:rsidRDefault="0023208E" w:rsidP="00993E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8EE9C5" w14:textId="77777777" w:rsidR="0023208E" w:rsidRPr="00D35269" w:rsidRDefault="0023208E" w:rsidP="00993E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269">
              <w:rPr>
                <w:rFonts w:ascii="Times New Roman" w:hAnsi="Times New Roman" w:cs="Times New Roman"/>
                <w:sz w:val="20"/>
                <w:szCs w:val="20"/>
              </w:rPr>
              <w:t>19 (21%)</w:t>
            </w:r>
          </w:p>
          <w:p w14:paraId="20AB16D7" w14:textId="77777777" w:rsidR="0023208E" w:rsidRPr="00D35269" w:rsidRDefault="0023208E" w:rsidP="00993E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269">
              <w:rPr>
                <w:rFonts w:ascii="Times New Roman" w:hAnsi="Times New Roman" w:cs="Times New Roman"/>
                <w:sz w:val="20"/>
                <w:szCs w:val="20"/>
              </w:rPr>
              <w:t>40 (43%)</w:t>
            </w:r>
          </w:p>
          <w:p w14:paraId="5E97FBA3" w14:textId="77777777" w:rsidR="0023208E" w:rsidRPr="00D35269" w:rsidRDefault="0023208E" w:rsidP="00993E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269">
              <w:rPr>
                <w:rFonts w:ascii="Times New Roman" w:hAnsi="Times New Roman" w:cs="Times New Roman"/>
                <w:sz w:val="20"/>
                <w:szCs w:val="20"/>
              </w:rPr>
              <w:t>15 (16%)</w:t>
            </w:r>
          </w:p>
          <w:p w14:paraId="079D8BA3" w14:textId="77777777" w:rsidR="0023208E" w:rsidRPr="00D35269" w:rsidRDefault="0023208E" w:rsidP="00993E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269">
              <w:rPr>
                <w:rFonts w:ascii="Times New Roman" w:hAnsi="Times New Roman" w:cs="Times New Roman"/>
                <w:sz w:val="20"/>
                <w:szCs w:val="20"/>
              </w:rPr>
              <w:t>18 (20%)</w:t>
            </w:r>
          </w:p>
        </w:tc>
        <w:tc>
          <w:tcPr>
            <w:tcW w:w="829" w:type="dxa"/>
          </w:tcPr>
          <w:p w14:paraId="4202A383" w14:textId="77777777" w:rsidR="0023208E" w:rsidRPr="00D35269" w:rsidRDefault="0023208E" w:rsidP="00993E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269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23208E" w:rsidRPr="007D612C" w14:paraId="39018B9B" w14:textId="77777777" w:rsidTr="4B05CD7E">
        <w:trPr>
          <w:gridAfter w:val="1"/>
          <w:wAfter w:w="172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gridSpan w:val="2"/>
          </w:tcPr>
          <w:p w14:paraId="2BDFB446" w14:textId="77777777" w:rsidR="0023208E" w:rsidRPr="00D35269" w:rsidRDefault="0023208E" w:rsidP="00993E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3526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isease activity at 12 months</w:t>
            </w:r>
          </w:p>
          <w:p w14:paraId="40139C66" w14:textId="77777777" w:rsidR="0023208E" w:rsidRPr="00F6307A" w:rsidRDefault="0023208E" w:rsidP="00993E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D35269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  <w:t xml:space="preserve">              </w:t>
            </w:r>
            <w:r w:rsidRPr="00F6307A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>Remission</w:t>
            </w:r>
          </w:p>
          <w:p w14:paraId="4B63CD05" w14:textId="77777777" w:rsidR="0023208E" w:rsidRPr="00F6307A" w:rsidRDefault="0023208E" w:rsidP="00993E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F6307A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             Mild</w:t>
            </w:r>
          </w:p>
          <w:p w14:paraId="4EBD1C19" w14:textId="77777777" w:rsidR="0023208E" w:rsidRPr="00F6307A" w:rsidRDefault="0023208E" w:rsidP="00993E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F6307A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             Moderate</w:t>
            </w:r>
          </w:p>
          <w:p w14:paraId="47EBB868" w14:textId="77777777" w:rsidR="0023208E" w:rsidRPr="00F6307A" w:rsidRDefault="0023208E" w:rsidP="00993E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F6307A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             Severe</w:t>
            </w:r>
          </w:p>
          <w:p w14:paraId="390E5901" w14:textId="77777777" w:rsidR="0023208E" w:rsidRPr="00D35269" w:rsidRDefault="0023208E" w:rsidP="00993E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526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2737" w:type="dxa"/>
          </w:tcPr>
          <w:p w14:paraId="7679526D" w14:textId="77777777" w:rsidR="0023208E" w:rsidRPr="00D35269" w:rsidRDefault="0023208E" w:rsidP="00993E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5C2259" w14:textId="77777777" w:rsidR="0023208E" w:rsidRPr="00D35269" w:rsidRDefault="0023208E" w:rsidP="00993E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4B05CD7E">
              <w:rPr>
                <w:rFonts w:ascii="Times New Roman" w:hAnsi="Times New Roman" w:cs="Times New Roman"/>
                <w:sz w:val="20"/>
                <w:szCs w:val="20"/>
              </w:rPr>
              <w:t>63 (74%)</w:t>
            </w:r>
          </w:p>
          <w:p w14:paraId="149E88D3" w14:textId="77777777" w:rsidR="0023208E" w:rsidRPr="00D35269" w:rsidRDefault="0023208E" w:rsidP="00993E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4B05CD7E">
              <w:rPr>
                <w:rFonts w:ascii="Times New Roman" w:hAnsi="Times New Roman" w:cs="Times New Roman"/>
                <w:sz w:val="20"/>
                <w:szCs w:val="20"/>
              </w:rPr>
              <w:t>21 (25%)</w:t>
            </w:r>
          </w:p>
          <w:p w14:paraId="20F3CDFC" w14:textId="77777777" w:rsidR="0023208E" w:rsidRPr="00D35269" w:rsidRDefault="0023208E" w:rsidP="00993E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269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  <w:p w14:paraId="44321364" w14:textId="77777777" w:rsidR="0023208E" w:rsidRPr="00D35269" w:rsidRDefault="0023208E" w:rsidP="00993E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2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63" w:type="dxa"/>
          </w:tcPr>
          <w:p w14:paraId="501EAACF" w14:textId="77777777" w:rsidR="0023208E" w:rsidRPr="00D35269" w:rsidRDefault="0023208E" w:rsidP="00993E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8BABFA" w14:textId="77777777" w:rsidR="0023208E" w:rsidRPr="00D35269" w:rsidRDefault="0023208E" w:rsidP="00993E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4B05CD7E">
              <w:rPr>
                <w:rFonts w:ascii="Times New Roman" w:hAnsi="Times New Roman" w:cs="Times New Roman"/>
                <w:sz w:val="20"/>
                <w:szCs w:val="20"/>
              </w:rPr>
              <w:t>58 (64%)</w:t>
            </w:r>
          </w:p>
          <w:p w14:paraId="60517B6C" w14:textId="77777777" w:rsidR="0023208E" w:rsidRPr="00D35269" w:rsidRDefault="0023208E" w:rsidP="00993E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4B05CD7E">
              <w:rPr>
                <w:rFonts w:ascii="Times New Roman" w:hAnsi="Times New Roman" w:cs="Times New Roman"/>
                <w:sz w:val="20"/>
                <w:szCs w:val="20"/>
              </w:rPr>
              <w:t>27 (30%)</w:t>
            </w:r>
          </w:p>
          <w:p w14:paraId="30F8C3C3" w14:textId="77777777" w:rsidR="0023208E" w:rsidRPr="00D35269" w:rsidRDefault="0023208E" w:rsidP="00993E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269">
              <w:rPr>
                <w:rFonts w:ascii="Times New Roman" w:hAnsi="Times New Roman" w:cs="Times New Roman"/>
                <w:sz w:val="20"/>
                <w:szCs w:val="20"/>
              </w:rPr>
              <w:t>4 (4%)</w:t>
            </w:r>
          </w:p>
          <w:p w14:paraId="527AEE66" w14:textId="77777777" w:rsidR="0023208E" w:rsidRPr="00D35269" w:rsidRDefault="0023208E" w:rsidP="00993E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269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829" w:type="dxa"/>
          </w:tcPr>
          <w:p w14:paraId="5118A1BC" w14:textId="77777777" w:rsidR="0023208E" w:rsidRPr="00D35269" w:rsidRDefault="0023208E" w:rsidP="00993E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269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</w:tr>
    </w:tbl>
    <w:p w14:paraId="4A76488B" w14:textId="77777777" w:rsidR="00DE3F10" w:rsidRPr="00DE3F10" w:rsidRDefault="00DE3F10" w:rsidP="00DE3F10">
      <w:pPr>
        <w:rPr>
          <w:rFonts w:ascii="Times New Roman" w:hAnsi="Times New Roman" w:cs="Times New Roman"/>
          <w:sz w:val="20"/>
          <w:szCs w:val="20"/>
        </w:rPr>
      </w:pPr>
      <w:r w:rsidRPr="00DE3F10">
        <w:rPr>
          <w:rFonts w:ascii="Times New Roman" w:hAnsi="Times New Roman" w:cs="Times New Roman"/>
          <w:sz w:val="20"/>
          <w:szCs w:val="20"/>
        </w:rPr>
        <w:t xml:space="preserve">Disease activity at 12 months is missing in 3 patients. </w:t>
      </w:r>
    </w:p>
    <w:p w14:paraId="690717FF" w14:textId="2527FC95" w:rsidR="0023208E" w:rsidRDefault="0023208E">
      <w:pPr>
        <w:rPr>
          <w:rFonts w:ascii="Times New Roman" w:hAnsi="Times New Roman" w:cs="Times New Roman"/>
        </w:rPr>
      </w:pPr>
    </w:p>
    <w:p w14:paraId="0A1195A2" w14:textId="5FA60F7D" w:rsidR="00AB1C1A" w:rsidRDefault="00AB1C1A">
      <w:pPr>
        <w:rPr>
          <w:rFonts w:ascii="Times New Roman" w:hAnsi="Times New Roman" w:cs="Times New Roman"/>
        </w:rPr>
      </w:pPr>
    </w:p>
    <w:p w14:paraId="00AD0BA0" w14:textId="09A3AB1B" w:rsidR="00AB1C1A" w:rsidRDefault="00AB1C1A">
      <w:pPr>
        <w:rPr>
          <w:rFonts w:ascii="Times New Roman" w:hAnsi="Times New Roman" w:cs="Times New Roman"/>
        </w:rPr>
      </w:pPr>
    </w:p>
    <w:p w14:paraId="66E7E434" w14:textId="692A8979" w:rsidR="00AB1C1A" w:rsidRDefault="00AB1C1A">
      <w:pPr>
        <w:rPr>
          <w:rFonts w:ascii="Times New Roman" w:hAnsi="Times New Roman" w:cs="Times New Roman"/>
        </w:rPr>
      </w:pPr>
    </w:p>
    <w:p w14:paraId="1FE8E2BE" w14:textId="444F4932" w:rsidR="00AB1C1A" w:rsidRDefault="00AB1C1A">
      <w:pPr>
        <w:rPr>
          <w:rFonts w:ascii="Times New Roman" w:hAnsi="Times New Roman" w:cs="Times New Roman"/>
        </w:rPr>
      </w:pPr>
    </w:p>
    <w:p w14:paraId="30B7E984" w14:textId="1A864B71" w:rsidR="00AB1C1A" w:rsidRDefault="00AB1C1A">
      <w:pPr>
        <w:rPr>
          <w:rFonts w:ascii="Times New Roman" w:hAnsi="Times New Roman" w:cs="Times New Roman"/>
        </w:rPr>
      </w:pPr>
    </w:p>
    <w:p w14:paraId="2D08E367" w14:textId="4908A67B" w:rsidR="00AB1C1A" w:rsidRDefault="00AB1C1A">
      <w:pPr>
        <w:rPr>
          <w:rFonts w:ascii="Times New Roman" w:hAnsi="Times New Roman" w:cs="Times New Roman"/>
        </w:rPr>
      </w:pPr>
    </w:p>
    <w:p w14:paraId="6BE7A222" w14:textId="3043F04F" w:rsidR="00AB1C1A" w:rsidRDefault="00AB1C1A">
      <w:pPr>
        <w:rPr>
          <w:rFonts w:ascii="Times New Roman" w:hAnsi="Times New Roman" w:cs="Times New Roman"/>
        </w:rPr>
      </w:pPr>
    </w:p>
    <w:p w14:paraId="3966C737" w14:textId="36F54B85" w:rsidR="00AB1C1A" w:rsidRDefault="00AB1C1A">
      <w:pPr>
        <w:rPr>
          <w:rFonts w:ascii="Times New Roman" w:hAnsi="Times New Roman" w:cs="Times New Roman"/>
        </w:rPr>
      </w:pPr>
    </w:p>
    <w:p w14:paraId="7B5EEC2E" w14:textId="0865BF36" w:rsidR="00AB1C1A" w:rsidRDefault="00AB1C1A">
      <w:pPr>
        <w:rPr>
          <w:rFonts w:ascii="Times New Roman" w:hAnsi="Times New Roman" w:cs="Times New Roman"/>
        </w:rPr>
      </w:pPr>
    </w:p>
    <w:p w14:paraId="42652254" w14:textId="3CE2D4B2" w:rsidR="00083220" w:rsidRDefault="00083220">
      <w:pPr>
        <w:rPr>
          <w:rFonts w:ascii="Times New Roman" w:hAnsi="Times New Roman" w:cs="Times New Roman"/>
        </w:rPr>
      </w:pPr>
    </w:p>
    <w:p w14:paraId="650684E2" w14:textId="4624B23C" w:rsidR="00083220" w:rsidRDefault="00083220">
      <w:pPr>
        <w:rPr>
          <w:rFonts w:ascii="Times New Roman" w:hAnsi="Times New Roman" w:cs="Times New Roman"/>
        </w:rPr>
      </w:pPr>
    </w:p>
    <w:p w14:paraId="08D6835D" w14:textId="287A38EA" w:rsidR="00083220" w:rsidRDefault="00083220">
      <w:pPr>
        <w:rPr>
          <w:rFonts w:ascii="Times New Roman" w:hAnsi="Times New Roman" w:cs="Times New Roman"/>
        </w:rPr>
      </w:pPr>
    </w:p>
    <w:p w14:paraId="73E63056" w14:textId="77777777" w:rsidR="00083220" w:rsidRDefault="00083220">
      <w:pPr>
        <w:rPr>
          <w:rFonts w:ascii="Times New Roman" w:hAnsi="Times New Roman" w:cs="Times New Roman"/>
        </w:rPr>
      </w:pPr>
    </w:p>
    <w:p w14:paraId="2149CACD" w14:textId="459C6500" w:rsidR="000A516D" w:rsidRDefault="000A516D" w:rsidP="000A516D">
      <w:pPr>
        <w:rPr>
          <w:rFonts w:ascii="Times New Roman" w:hAnsi="Times New Roman" w:cs="Times New Roman"/>
        </w:rPr>
      </w:pPr>
    </w:p>
    <w:p w14:paraId="1BDB8500" w14:textId="4F8A0CDE" w:rsidR="00553ADF" w:rsidRDefault="00553ADF" w:rsidP="000A516D">
      <w:pPr>
        <w:rPr>
          <w:rFonts w:ascii="Times New Roman" w:hAnsi="Times New Roman" w:cs="Times New Roman"/>
        </w:rPr>
      </w:pPr>
    </w:p>
    <w:p w14:paraId="7E1C7F81" w14:textId="77777777" w:rsidR="00553ADF" w:rsidRPr="007D612C" w:rsidRDefault="00553ADF" w:rsidP="000A516D">
      <w:pPr>
        <w:rPr>
          <w:rFonts w:ascii="Times New Roman" w:hAnsi="Times New Roman" w:cs="Times New Roman"/>
        </w:rPr>
      </w:pPr>
    </w:p>
    <w:p w14:paraId="5828354C" w14:textId="216606FC" w:rsidR="00AB1C1A" w:rsidRPr="00AB1C1A" w:rsidRDefault="00DE3F10">
      <w:pPr>
        <w:rPr>
          <w:rFonts w:ascii="Times New Roman" w:hAnsi="Times New Roman" w:cs="Times New Roman"/>
          <w:bCs/>
          <w:sz w:val="20"/>
          <w:szCs w:val="18"/>
        </w:rPr>
      </w:pPr>
      <w:r w:rsidRPr="00CB7822">
        <w:rPr>
          <w:rFonts w:ascii="Times New Roman" w:hAnsi="Times New Roman" w:cs="Times New Roman"/>
          <w:b/>
          <w:bCs/>
        </w:rPr>
        <w:t xml:space="preserve">Supplementary Table 2. </w:t>
      </w:r>
      <w:r>
        <w:rPr>
          <w:rFonts w:ascii="Times New Roman" w:hAnsi="Times New Roman" w:cs="Times New Roman"/>
          <w:b/>
          <w:bCs/>
        </w:rPr>
        <w:t>S</w:t>
      </w:r>
      <w:r w:rsidRPr="00CB7822">
        <w:rPr>
          <w:rFonts w:ascii="Times New Roman" w:hAnsi="Times New Roman" w:cs="Times New Roman"/>
          <w:b/>
          <w:bCs/>
        </w:rPr>
        <w:t>ide effects within 12 months after start of anti-TNF treatment in children with Crohn’s disease.</w:t>
      </w:r>
    </w:p>
    <w:tbl>
      <w:tblPr>
        <w:tblStyle w:val="Onopgemaaktetabel4"/>
        <w:tblW w:w="9952" w:type="dxa"/>
        <w:tblLayout w:type="fixed"/>
        <w:tblLook w:val="04A0" w:firstRow="1" w:lastRow="0" w:firstColumn="1" w:lastColumn="0" w:noHBand="0" w:noVBand="1"/>
      </w:tblPr>
      <w:tblGrid>
        <w:gridCol w:w="3699"/>
        <w:gridCol w:w="2347"/>
        <w:gridCol w:w="1953"/>
        <w:gridCol w:w="1953"/>
      </w:tblGrid>
      <w:tr w:rsidR="005F2B52" w:rsidRPr="004474A8" w14:paraId="72415104" w14:textId="693C5177" w:rsidTr="4B05CD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9" w:type="dxa"/>
          </w:tcPr>
          <w:p w14:paraId="516F7B34" w14:textId="77777777" w:rsidR="005F2B52" w:rsidRPr="005C0436" w:rsidRDefault="005F2B52" w:rsidP="0079141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347" w:type="dxa"/>
          </w:tcPr>
          <w:p w14:paraId="3CD65D9F" w14:textId="3BFAC3AE" w:rsidR="005F2B52" w:rsidRPr="005C0436" w:rsidRDefault="005F2B52" w:rsidP="007914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X (n =</w:t>
            </w:r>
            <w:r w:rsidR="00F00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)</w:t>
            </w:r>
          </w:p>
        </w:tc>
        <w:tc>
          <w:tcPr>
            <w:tcW w:w="1953" w:type="dxa"/>
          </w:tcPr>
          <w:p w14:paraId="06D26D8A" w14:textId="1E31B06C" w:rsidR="005F2B52" w:rsidRPr="005C0436" w:rsidRDefault="005F2B52" w:rsidP="007914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 (n =</w:t>
            </w:r>
            <w:r w:rsidR="00F00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)</w:t>
            </w:r>
          </w:p>
        </w:tc>
        <w:tc>
          <w:tcPr>
            <w:tcW w:w="1953" w:type="dxa"/>
          </w:tcPr>
          <w:p w14:paraId="4A0E3206" w14:textId="7347B4B9" w:rsidR="005F2B52" w:rsidRPr="005C0436" w:rsidRDefault="00F00F1E" w:rsidP="007914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5F2B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="005F2B52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5F2B52" w:rsidRPr="004474A8" w14:paraId="5BB1028B" w14:textId="1DA1EA52" w:rsidTr="4B05C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9" w:type="dxa"/>
          </w:tcPr>
          <w:p w14:paraId="4ECDF413" w14:textId="77777777" w:rsidR="005F2B52" w:rsidRPr="005C0436" w:rsidRDefault="005F2B52" w:rsidP="0079141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atients with ≥1 side effects, n (%)</w:t>
            </w:r>
          </w:p>
        </w:tc>
        <w:tc>
          <w:tcPr>
            <w:tcW w:w="2347" w:type="dxa"/>
          </w:tcPr>
          <w:p w14:paraId="4E194CDA" w14:textId="77777777" w:rsidR="005F2B52" w:rsidRPr="005C0436" w:rsidRDefault="005F2B52" w:rsidP="00791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25%)</w:t>
            </w:r>
          </w:p>
        </w:tc>
        <w:tc>
          <w:tcPr>
            <w:tcW w:w="1953" w:type="dxa"/>
          </w:tcPr>
          <w:p w14:paraId="3BA619C4" w14:textId="77777777" w:rsidR="005F2B52" w:rsidRPr="005C0436" w:rsidRDefault="005F2B52" w:rsidP="00791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2%)</w:t>
            </w:r>
          </w:p>
        </w:tc>
        <w:tc>
          <w:tcPr>
            <w:tcW w:w="1953" w:type="dxa"/>
          </w:tcPr>
          <w:p w14:paraId="67A712F8" w14:textId="033E3959" w:rsidR="005F2B52" w:rsidRPr="005C0436" w:rsidRDefault="005F2B52" w:rsidP="00791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5F2B52" w:rsidRPr="004474A8" w14:paraId="1B2F3BE1" w14:textId="0F8FA35E" w:rsidTr="4B05CD7E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9" w:type="dxa"/>
          </w:tcPr>
          <w:p w14:paraId="76AC1281" w14:textId="77777777" w:rsidR="00F6307A" w:rsidRDefault="005F2B52" w:rsidP="007914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eported side effects, n</w:t>
            </w:r>
          </w:p>
          <w:p w14:paraId="2B3E29E8" w14:textId="77777777" w:rsidR="00F6307A" w:rsidRDefault="00F6307A" w:rsidP="007914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 </w:t>
            </w:r>
            <w:r w:rsidR="005F2B52" w:rsidRPr="00F6307A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>Abdominal pain</w:t>
            </w:r>
          </w:p>
          <w:p w14:paraId="0FA2C1E2" w14:textId="77777777" w:rsidR="00F6307A" w:rsidRDefault="00F6307A" w:rsidP="007914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 </w:t>
            </w:r>
            <w:r w:rsidR="005F2B52" w:rsidRPr="00F6307A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>Headache</w:t>
            </w:r>
          </w:p>
          <w:p w14:paraId="07E878BD" w14:textId="77777777" w:rsidR="00F6307A" w:rsidRDefault="00F6307A" w:rsidP="00791419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 </w:t>
            </w:r>
            <w:r w:rsidR="005F2B52" w:rsidRPr="00F6307A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>Infection</w:t>
            </w:r>
          </w:p>
          <w:p w14:paraId="26A3218E" w14:textId="77777777" w:rsidR="00F6307A" w:rsidRDefault="00F6307A" w:rsidP="00791419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   </w:t>
            </w:r>
            <w:r w:rsidR="005F2B52" w:rsidRPr="00F6307A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>Opportunistic infectio</w:t>
            </w: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>n</w:t>
            </w:r>
          </w:p>
          <w:p w14:paraId="7929001F" w14:textId="77777777" w:rsidR="00F6307A" w:rsidRDefault="00F6307A" w:rsidP="007914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   </w:t>
            </w:r>
            <w:r w:rsidR="005F2B52" w:rsidRPr="00F6307A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>Arthritis</w:t>
            </w:r>
          </w:p>
          <w:p w14:paraId="41CF978F" w14:textId="77777777" w:rsidR="00F6307A" w:rsidRDefault="00F6307A" w:rsidP="00791419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 </w:t>
            </w:r>
            <w:r w:rsidR="005F2B52" w:rsidRPr="00F6307A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>Infusion reaction</w:t>
            </w:r>
          </w:p>
          <w:p w14:paraId="218FC7A6" w14:textId="77777777" w:rsidR="00F6307A" w:rsidRDefault="00F6307A" w:rsidP="007914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   </w:t>
            </w:r>
            <w:proofErr w:type="spellStart"/>
            <w:r w:rsidR="005F2B52" w:rsidRPr="00F6307A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>Psoriasiform</w:t>
            </w:r>
            <w:proofErr w:type="spellEnd"/>
            <w:r w:rsidR="005F2B52" w:rsidRPr="00F6307A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skin eruption</w:t>
            </w:r>
          </w:p>
          <w:p w14:paraId="6B607D88" w14:textId="682D931C" w:rsidR="00F6307A" w:rsidRPr="00F6307A" w:rsidRDefault="00F6307A" w:rsidP="0079141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 </w:t>
            </w:r>
            <w:r w:rsidR="005F2B52" w:rsidRPr="00F6307A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Other </w:t>
            </w:r>
          </w:p>
          <w:p w14:paraId="459675A7" w14:textId="2F0FB41C" w:rsidR="00F6307A" w:rsidRDefault="00F6307A" w:rsidP="00791419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      </w:t>
            </w:r>
            <w:r w:rsidR="005F2B52" w:rsidRPr="00F6307A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>Dry skin</w:t>
            </w:r>
          </w:p>
          <w:p w14:paraId="0A9E8436" w14:textId="0F031224" w:rsidR="00F6307A" w:rsidRDefault="00F6307A" w:rsidP="00791419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      </w:t>
            </w:r>
            <w:r w:rsidR="000A516D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>(</w:t>
            </w:r>
            <w:r w:rsidR="005F2B52" w:rsidRPr="00F6307A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>Exacerbation</w:t>
            </w:r>
            <w:r w:rsidR="000A516D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>) e</w:t>
            </w:r>
            <w:r w:rsidR="005F2B52" w:rsidRPr="00F6307A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>czema</w:t>
            </w:r>
          </w:p>
          <w:p w14:paraId="42333692" w14:textId="4A05590D" w:rsidR="00F6307A" w:rsidRDefault="00F6307A" w:rsidP="00791419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      </w:t>
            </w:r>
            <w:r w:rsidR="005F2B52" w:rsidRPr="00F6307A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>Skin rash</w:t>
            </w:r>
          </w:p>
          <w:p w14:paraId="2A70CB68" w14:textId="092B99DC" w:rsidR="00F6307A" w:rsidRDefault="00F6307A" w:rsidP="00791419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      </w:t>
            </w:r>
            <w:r w:rsidR="005F2B52" w:rsidRPr="00F6307A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>Nausea</w:t>
            </w:r>
          </w:p>
          <w:p w14:paraId="02A3933E" w14:textId="78050486" w:rsidR="00F6307A" w:rsidRDefault="00F6307A" w:rsidP="00791419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      </w:t>
            </w:r>
            <w:r w:rsidR="005F2B52" w:rsidRPr="00F6307A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>Fatigue</w:t>
            </w:r>
          </w:p>
          <w:p w14:paraId="7A31D67F" w14:textId="1922FB2A" w:rsidR="005F2B52" w:rsidRPr="00F6307A" w:rsidRDefault="00F6307A" w:rsidP="0079141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      </w:t>
            </w:r>
            <w:r w:rsidR="005F2B52" w:rsidRPr="00F6307A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>Other</w:t>
            </w:r>
            <w:r w:rsidR="005F2B52" w:rsidRPr="005C0436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47" w:type="dxa"/>
          </w:tcPr>
          <w:p w14:paraId="64FECA9C" w14:textId="77777777" w:rsidR="005F2B52" w:rsidRPr="005C0436" w:rsidRDefault="005F2B52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AFA1E8" w14:textId="77777777" w:rsidR="005F2B52" w:rsidRPr="005C0436" w:rsidRDefault="005F2B52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75E315F2" w14:textId="77777777" w:rsidR="005F2B52" w:rsidRPr="005C0436" w:rsidRDefault="005F2B52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14:paraId="23CDEEDC" w14:textId="77777777" w:rsidR="005F2B52" w:rsidRPr="005C0436" w:rsidRDefault="005F2B52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2E5130D6" w14:textId="77777777" w:rsidR="005F2B52" w:rsidRPr="005C0436" w:rsidRDefault="005F2B52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7BCB3D15" w14:textId="77777777" w:rsidR="005F2B52" w:rsidRPr="005C0436" w:rsidRDefault="005F2B52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3EF34970" w14:textId="77777777" w:rsidR="005F2B52" w:rsidRPr="005C0436" w:rsidRDefault="005F2B52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16551C71" w14:textId="0E3A9500" w:rsidR="005F2B52" w:rsidRPr="005C0436" w:rsidRDefault="005F2B52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5A30CADB" w14:textId="68BD33C8" w:rsidR="005F2B52" w:rsidRPr="005C0436" w:rsidRDefault="000A516D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  <w:p w14:paraId="1CE3090E" w14:textId="4769B771" w:rsidR="005F2B52" w:rsidRPr="005C0436" w:rsidRDefault="000A516D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4CDF1B3A" w14:textId="1D342509" w:rsidR="005F2B52" w:rsidRPr="005C0436" w:rsidRDefault="000A516D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2624624E" w14:textId="40621655" w:rsidR="005F2B52" w:rsidRPr="005C0436" w:rsidRDefault="000A516D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5CDC02D5" w14:textId="77777777" w:rsidR="005F2B52" w:rsidRPr="005C0436" w:rsidRDefault="005F2B52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7F657D91" w14:textId="1FDF7531" w:rsidR="005F2B52" w:rsidRPr="005C0436" w:rsidRDefault="000A516D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738F1BDC" w14:textId="38CC2F53" w:rsidR="005F2B52" w:rsidRPr="005C0436" w:rsidRDefault="000A516D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542CAE3F" w14:textId="77777777" w:rsidR="005F2B52" w:rsidRPr="005C0436" w:rsidRDefault="005F2B52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3" w:type="dxa"/>
          </w:tcPr>
          <w:p w14:paraId="5125934F" w14:textId="77777777" w:rsidR="005F2B52" w:rsidRPr="005C0436" w:rsidRDefault="005F2B52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91112C" w14:textId="77777777" w:rsidR="005F2B52" w:rsidRPr="005C0436" w:rsidRDefault="005F2B52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3D4C85CC" w14:textId="77777777" w:rsidR="005F2B52" w:rsidRPr="005C0436" w:rsidRDefault="005F2B52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3BB5C185" w14:textId="77777777" w:rsidR="005F2B52" w:rsidRPr="005C0436" w:rsidRDefault="005F2B52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46CDE00F" w14:textId="77777777" w:rsidR="005F2B52" w:rsidRPr="005C0436" w:rsidRDefault="005F2B52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631989FF" w14:textId="77777777" w:rsidR="005F2B52" w:rsidRPr="005C0436" w:rsidRDefault="005F2B52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65CFE0B7" w14:textId="77777777" w:rsidR="005F2B52" w:rsidRPr="005C0436" w:rsidRDefault="005F2B52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72ECA797" w14:textId="77777777" w:rsidR="005F2B52" w:rsidRPr="005C0436" w:rsidRDefault="005F2B52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7BE64742" w14:textId="77777777" w:rsidR="005F2B52" w:rsidRPr="005C0436" w:rsidRDefault="005F2B52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4C48B579" w14:textId="77777777" w:rsidR="005F2B52" w:rsidRPr="005C0436" w:rsidRDefault="005F2B52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C66BE99" w14:textId="77777777" w:rsidR="005F2B52" w:rsidRPr="005C0436" w:rsidRDefault="005F2B52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2CAAACAE" w14:textId="77777777" w:rsidR="005F2B52" w:rsidRPr="005C0436" w:rsidRDefault="005F2B52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2AAF526C" w14:textId="77777777" w:rsidR="005F2B52" w:rsidRPr="005C0436" w:rsidRDefault="005F2B52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22F9D074" w14:textId="77777777" w:rsidR="005F2B52" w:rsidRPr="005C0436" w:rsidRDefault="005F2B52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64BEB619" w14:textId="77777777" w:rsidR="005F2B52" w:rsidRPr="005C0436" w:rsidRDefault="005F2B52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53" w:type="dxa"/>
          </w:tcPr>
          <w:p w14:paraId="147AF683" w14:textId="77777777" w:rsidR="005F2B52" w:rsidRPr="005C0436" w:rsidRDefault="005F2B52" w:rsidP="007914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13283F7" w14:textId="39E9210F" w:rsidR="00F8357B" w:rsidRPr="00DE3F10" w:rsidRDefault="00DE3F10" w:rsidP="00F8357B">
      <w:pPr>
        <w:rPr>
          <w:rFonts w:ascii="Times New Roman" w:hAnsi="Times New Roman" w:cs="Times New Roman"/>
          <w:sz w:val="20"/>
          <w:szCs w:val="20"/>
        </w:rPr>
      </w:pPr>
      <w:r w:rsidRPr="00DE3F10">
        <w:rPr>
          <w:rFonts w:ascii="Times New Roman" w:hAnsi="Times New Roman" w:cs="Times New Roman"/>
          <w:bCs/>
          <w:sz w:val="20"/>
          <w:szCs w:val="20"/>
        </w:rPr>
        <w:t xml:space="preserve">Patients could have had multiple side effects. Other reported side effects for patients treated with IFX were </w:t>
      </w:r>
      <w:proofErr w:type="spellStart"/>
      <w:r w:rsidRPr="00DE3F10">
        <w:rPr>
          <w:rFonts w:ascii="Times New Roman" w:hAnsi="Times New Roman" w:cs="Times New Roman"/>
          <w:bCs/>
          <w:sz w:val="20"/>
          <w:szCs w:val="20"/>
        </w:rPr>
        <w:t>pityriasis</w:t>
      </w:r>
      <w:proofErr w:type="spellEnd"/>
      <w:r w:rsidRPr="00DE3F10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DE3F10">
        <w:rPr>
          <w:rFonts w:ascii="Times New Roman" w:hAnsi="Times New Roman" w:cs="Times New Roman"/>
          <w:bCs/>
          <w:sz w:val="20"/>
          <w:szCs w:val="20"/>
        </w:rPr>
        <w:t>capitis</w:t>
      </w:r>
      <w:proofErr w:type="spellEnd"/>
      <w:r w:rsidRPr="00DE3F10">
        <w:rPr>
          <w:rFonts w:ascii="Times New Roman" w:hAnsi="Times New Roman" w:cs="Times New Roman"/>
          <w:bCs/>
          <w:sz w:val="20"/>
          <w:szCs w:val="20"/>
        </w:rPr>
        <w:t xml:space="preserve"> n=1, sweating n=1, night sweats n=1, dyspnea n=1, chest pain n=1, enlarged lymph node n=1, </w:t>
      </w:r>
      <w:proofErr w:type="spellStart"/>
      <w:r w:rsidRPr="00DE3F10">
        <w:rPr>
          <w:rFonts w:ascii="Times New Roman" w:hAnsi="Times New Roman" w:cs="Times New Roman"/>
          <w:bCs/>
          <w:sz w:val="20"/>
          <w:szCs w:val="20"/>
        </w:rPr>
        <w:t>moodswings</w:t>
      </w:r>
      <w:proofErr w:type="spellEnd"/>
      <w:r w:rsidRPr="00DE3F10">
        <w:rPr>
          <w:rFonts w:ascii="Times New Roman" w:hAnsi="Times New Roman" w:cs="Times New Roman"/>
          <w:bCs/>
          <w:sz w:val="20"/>
          <w:szCs w:val="20"/>
        </w:rPr>
        <w:t xml:space="preserve"> n=1</w:t>
      </w:r>
      <w:r w:rsidR="00862E8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DE3F10">
        <w:rPr>
          <w:rFonts w:ascii="Times New Roman" w:hAnsi="Times New Roman" w:cs="Times New Roman"/>
          <w:bCs/>
          <w:sz w:val="20"/>
          <w:szCs w:val="20"/>
        </w:rPr>
        <w:t xml:space="preserve">and for patients treated with ADA cervical neck pain n=1.  Patients could have multiple side effects within 1 year. IFX; infliximab, ADA; </w:t>
      </w:r>
      <w:proofErr w:type="spellStart"/>
      <w:r w:rsidRPr="00DE3F10">
        <w:rPr>
          <w:rFonts w:ascii="Times New Roman" w:hAnsi="Times New Roman" w:cs="Times New Roman"/>
          <w:bCs/>
          <w:sz w:val="20"/>
          <w:szCs w:val="20"/>
        </w:rPr>
        <w:t>adalimumab</w:t>
      </w:r>
      <w:proofErr w:type="spellEnd"/>
    </w:p>
    <w:p w14:paraId="39FD98D6" w14:textId="77777777" w:rsidR="00F8357B" w:rsidRPr="007D612C" w:rsidRDefault="00F8357B" w:rsidP="00F8357B">
      <w:pPr>
        <w:rPr>
          <w:rFonts w:ascii="Times New Roman" w:hAnsi="Times New Roman" w:cs="Times New Roman"/>
        </w:rPr>
      </w:pPr>
    </w:p>
    <w:p w14:paraId="50DD1831" w14:textId="77777777" w:rsidR="00F8357B" w:rsidRPr="007D612C" w:rsidRDefault="00F8357B" w:rsidP="00F8357B">
      <w:pPr>
        <w:rPr>
          <w:rFonts w:ascii="Times New Roman" w:hAnsi="Times New Roman" w:cs="Times New Roman"/>
        </w:rPr>
      </w:pPr>
    </w:p>
    <w:p w14:paraId="4CF5F075" w14:textId="77777777" w:rsidR="00F8357B" w:rsidRPr="007D612C" w:rsidRDefault="00F8357B" w:rsidP="00F8357B">
      <w:pPr>
        <w:rPr>
          <w:rFonts w:ascii="Times New Roman" w:hAnsi="Times New Roman" w:cs="Times New Roman"/>
        </w:rPr>
      </w:pPr>
    </w:p>
    <w:p w14:paraId="12169E7C" w14:textId="77777777" w:rsidR="00F8357B" w:rsidRPr="007D612C" w:rsidRDefault="00F8357B" w:rsidP="00F8357B">
      <w:pPr>
        <w:rPr>
          <w:rFonts w:ascii="Times New Roman" w:hAnsi="Times New Roman" w:cs="Times New Roman"/>
        </w:rPr>
      </w:pPr>
    </w:p>
    <w:p w14:paraId="08CAB6B2" w14:textId="77777777" w:rsidR="00F8357B" w:rsidRPr="007D612C" w:rsidRDefault="00F8357B" w:rsidP="00F8357B">
      <w:pPr>
        <w:rPr>
          <w:rFonts w:ascii="Times New Roman" w:hAnsi="Times New Roman" w:cs="Times New Roman"/>
        </w:rPr>
      </w:pPr>
    </w:p>
    <w:p w14:paraId="63CF6E41" w14:textId="77777777" w:rsidR="00F8357B" w:rsidRPr="007D612C" w:rsidRDefault="00F8357B" w:rsidP="00F8357B">
      <w:pPr>
        <w:rPr>
          <w:rFonts w:ascii="Times New Roman" w:hAnsi="Times New Roman" w:cs="Times New Roman"/>
        </w:rPr>
      </w:pPr>
    </w:p>
    <w:p w14:paraId="27C5982B" w14:textId="77777777" w:rsidR="00F8357B" w:rsidRPr="007D612C" w:rsidRDefault="00F8357B" w:rsidP="00F8357B">
      <w:pPr>
        <w:rPr>
          <w:rFonts w:ascii="Times New Roman" w:hAnsi="Times New Roman" w:cs="Times New Roman"/>
        </w:rPr>
      </w:pPr>
    </w:p>
    <w:p w14:paraId="626B7A51" w14:textId="77777777" w:rsidR="00F8357B" w:rsidRPr="007D612C" w:rsidRDefault="00F8357B" w:rsidP="00F8357B">
      <w:pPr>
        <w:rPr>
          <w:rFonts w:ascii="Times New Roman" w:hAnsi="Times New Roman" w:cs="Times New Roman"/>
        </w:rPr>
      </w:pPr>
    </w:p>
    <w:p w14:paraId="50406751" w14:textId="77777777" w:rsidR="00F8357B" w:rsidRPr="007D612C" w:rsidRDefault="00F8357B" w:rsidP="00F8357B">
      <w:pPr>
        <w:rPr>
          <w:rFonts w:ascii="Times New Roman" w:hAnsi="Times New Roman" w:cs="Times New Roman"/>
        </w:rPr>
      </w:pPr>
    </w:p>
    <w:p w14:paraId="3EE76EA9" w14:textId="43688138" w:rsidR="007D612C" w:rsidRDefault="007D612C">
      <w:pPr>
        <w:rPr>
          <w:rFonts w:ascii="Times New Roman" w:hAnsi="Times New Roman" w:cs="Times New Roman"/>
        </w:rPr>
      </w:pPr>
    </w:p>
    <w:p w14:paraId="4F19B5D3" w14:textId="3F0072BD" w:rsidR="00F8357B" w:rsidRPr="00C96CCF" w:rsidRDefault="007D612C" w:rsidP="4B05CD7E">
      <w:pPr>
        <w:rPr>
          <w:rFonts w:ascii="Times New Roman" w:hAnsi="Times New Roman" w:cs="Times New Roman"/>
          <w:sz w:val="20"/>
          <w:szCs w:val="20"/>
        </w:rPr>
      </w:pPr>
      <w:r w:rsidRPr="4B05CD7E">
        <w:rPr>
          <w:rFonts w:ascii="Times New Roman" w:hAnsi="Times New Roman" w:cs="Times New Roman"/>
          <w:b/>
          <w:bCs/>
        </w:rPr>
        <w:t xml:space="preserve">Supplementary Table </w:t>
      </w:r>
      <w:r w:rsidR="000C7FDA" w:rsidRPr="4B05CD7E">
        <w:rPr>
          <w:rFonts w:ascii="Times New Roman" w:hAnsi="Times New Roman" w:cs="Times New Roman"/>
          <w:b/>
          <w:bCs/>
        </w:rPr>
        <w:t>3</w:t>
      </w:r>
      <w:r w:rsidRPr="4B05CD7E">
        <w:rPr>
          <w:rFonts w:ascii="Times New Roman" w:hAnsi="Times New Roman" w:cs="Times New Roman"/>
          <w:b/>
          <w:bCs/>
        </w:rPr>
        <w:t>. Survival probabilities at 1, 2</w:t>
      </w:r>
      <w:r w:rsidR="00F6307A">
        <w:rPr>
          <w:rFonts w:ascii="Times New Roman" w:hAnsi="Times New Roman" w:cs="Times New Roman"/>
          <w:b/>
          <w:bCs/>
        </w:rPr>
        <w:t>,</w:t>
      </w:r>
      <w:r w:rsidRPr="4B05CD7E">
        <w:rPr>
          <w:rFonts w:ascii="Times New Roman" w:hAnsi="Times New Roman" w:cs="Times New Roman"/>
          <w:b/>
          <w:bCs/>
        </w:rPr>
        <w:t xml:space="preserve"> and 3 years after start of anti-TNF treatment</w:t>
      </w:r>
      <w:r w:rsidR="00CB7822" w:rsidRPr="4B05CD7E">
        <w:rPr>
          <w:rFonts w:ascii="Times New Roman" w:hAnsi="Times New Roman" w:cs="Times New Roman"/>
          <w:b/>
          <w:bCs/>
        </w:rPr>
        <w:t xml:space="preserve"> in children with Crohn’s disease.</w:t>
      </w:r>
    </w:p>
    <w:tbl>
      <w:tblPr>
        <w:tblStyle w:val="Onopgemaaktetabel4"/>
        <w:tblW w:w="10152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2777"/>
        <w:gridCol w:w="2458"/>
        <w:gridCol w:w="2458"/>
        <w:gridCol w:w="2459"/>
      </w:tblGrid>
      <w:tr w:rsidR="00F8357B" w:rsidRPr="007D612C" w14:paraId="021FAD6F" w14:textId="77777777" w:rsidTr="005837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</w:tcPr>
          <w:p w14:paraId="4F8D2BED" w14:textId="77777777" w:rsidR="00F8357B" w:rsidRPr="005C0436" w:rsidRDefault="00F8357B" w:rsidP="00993EB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458" w:type="dxa"/>
          </w:tcPr>
          <w:p w14:paraId="75DAF777" w14:textId="3A1F4CC5" w:rsidR="00F8357B" w:rsidRPr="005C0436" w:rsidRDefault="00F8357B" w:rsidP="00993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630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</w:p>
        </w:tc>
        <w:tc>
          <w:tcPr>
            <w:tcW w:w="2458" w:type="dxa"/>
          </w:tcPr>
          <w:p w14:paraId="6C547E4C" w14:textId="2DA79B34" w:rsidR="00F8357B" w:rsidRPr="005C0436" w:rsidRDefault="00F8357B" w:rsidP="00993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630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 w:rsidR="00F630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2459" w:type="dxa"/>
          </w:tcPr>
          <w:p w14:paraId="007E235F" w14:textId="11F9EBB7" w:rsidR="00F8357B" w:rsidRPr="005C0436" w:rsidRDefault="00F8357B" w:rsidP="00993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630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 w:rsidR="00F630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CB7822" w:rsidRPr="007D612C" w14:paraId="75024815" w14:textId="77777777" w:rsidTr="0058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tcBorders>
              <w:bottom w:val="single" w:sz="12" w:space="0" w:color="auto"/>
            </w:tcBorders>
          </w:tcPr>
          <w:p w14:paraId="506B5DB1" w14:textId="1C427C32" w:rsidR="00CB7822" w:rsidRPr="005C0436" w:rsidRDefault="00CB7822" w:rsidP="00993E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</w:rPr>
              <w:t xml:space="preserve">Anti-TNF type: </w:t>
            </w:r>
            <w:proofErr w:type="spellStart"/>
            <w:r w:rsidRPr="005C0436">
              <w:rPr>
                <w:rFonts w:ascii="Times New Roman" w:hAnsi="Times New Roman" w:cs="Times New Roman"/>
                <w:sz w:val="20"/>
                <w:szCs w:val="20"/>
              </w:rPr>
              <w:t>infliximab</w:t>
            </w:r>
            <w:proofErr w:type="spellEnd"/>
          </w:p>
        </w:tc>
        <w:tc>
          <w:tcPr>
            <w:tcW w:w="2458" w:type="dxa"/>
            <w:tcBorders>
              <w:bottom w:val="single" w:sz="12" w:space="0" w:color="auto"/>
            </w:tcBorders>
          </w:tcPr>
          <w:p w14:paraId="41F628B1" w14:textId="77777777" w:rsidR="00CB7822" w:rsidRPr="005C0436" w:rsidRDefault="00CB7822" w:rsidP="0099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8" w:type="dxa"/>
            <w:tcBorders>
              <w:bottom w:val="single" w:sz="12" w:space="0" w:color="auto"/>
            </w:tcBorders>
          </w:tcPr>
          <w:p w14:paraId="1B83DC87" w14:textId="77777777" w:rsidR="00CB7822" w:rsidRPr="005C0436" w:rsidRDefault="00CB7822" w:rsidP="0099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9" w:type="dxa"/>
            <w:tcBorders>
              <w:bottom w:val="single" w:sz="12" w:space="0" w:color="auto"/>
            </w:tcBorders>
          </w:tcPr>
          <w:p w14:paraId="2CAFF2CC" w14:textId="77777777" w:rsidR="00CB7822" w:rsidRPr="005C0436" w:rsidRDefault="00CB7822" w:rsidP="00993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57B" w:rsidRPr="007D612C" w14:paraId="41365AB5" w14:textId="77777777" w:rsidTr="005837F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tcBorders>
              <w:top w:val="single" w:sz="12" w:space="0" w:color="auto"/>
            </w:tcBorders>
          </w:tcPr>
          <w:p w14:paraId="7262109D" w14:textId="44DBAD6F" w:rsidR="00F8357B" w:rsidRPr="005C0436" w:rsidRDefault="00CB7822" w:rsidP="00993E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 u</w:t>
            </w:r>
            <w:r w:rsidR="00F8357B" w:rsidRPr="005C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pfront anti-TNF </w:t>
            </w:r>
          </w:p>
          <w:p w14:paraId="37243D20" w14:textId="426B6A0D" w:rsidR="00F8357B" w:rsidRPr="005C0436" w:rsidRDefault="00CB7822" w:rsidP="00993EB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</w:t>
            </w:r>
            <w:r w:rsidR="00F8357B" w:rsidRPr="005C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concomitant </w:t>
            </w:r>
            <w:r w:rsidR="005837F0" w:rsidRPr="005C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MM</w:t>
            </w:r>
          </w:p>
        </w:tc>
        <w:tc>
          <w:tcPr>
            <w:tcW w:w="2458" w:type="dxa"/>
            <w:tcBorders>
              <w:top w:val="single" w:sz="12" w:space="0" w:color="auto"/>
            </w:tcBorders>
          </w:tcPr>
          <w:p w14:paraId="0449CE05" w14:textId="54DCC4D3" w:rsidR="00F8357B" w:rsidRPr="005C0436" w:rsidRDefault="00FA2AC4" w:rsidP="005F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F4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4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 0.</w:t>
            </w:r>
            <w:r w:rsidR="005F4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="005F4B9F"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8357B"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5F4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8357B"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58" w:type="dxa"/>
            <w:tcBorders>
              <w:top w:val="single" w:sz="12" w:space="0" w:color="auto"/>
            </w:tcBorders>
          </w:tcPr>
          <w:p w14:paraId="1E713DAE" w14:textId="2F7F6D0D" w:rsidR="00F8357B" w:rsidRPr="005C0436" w:rsidRDefault="00F8357B" w:rsidP="005F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F4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(95% CI 0.</w:t>
            </w:r>
            <w:r w:rsidR="005F4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="005F4B9F"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</w:t>
            </w:r>
            <w:r w:rsidR="005F4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59" w:type="dxa"/>
            <w:tcBorders>
              <w:top w:val="single" w:sz="12" w:space="0" w:color="auto"/>
            </w:tcBorders>
          </w:tcPr>
          <w:p w14:paraId="795807F6" w14:textId="4BD1F5BC" w:rsidR="00F8357B" w:rsidRPr="005C0436" w:rsidRDefault="00F8357B" w:rsidP="008E0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8E0DF8"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 0.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 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B7822" w:rsidRPr="007D612C" w14:paraId="608158EA" w14:textId="77777777" w:rsidTr="0058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</w:tcPr>
          <w:p w14:paraId="7A194B28" w14:textId="148BBB27" w:rsidR="00CB7822" w:rsidRPr="005C0436" w:rsidRDefault="00CB7822" w:rsidP="00CB782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 upfront anti-TNF</w:t>
            </w:r>
          </w:p>
          <w:p w14:paraId="20AC34B9" w14:textId="00721E3D" w:rsidR="00CB7822" w:rsidRPr="005C0436" w:rsidRDefault="00CB7822" w:rsidP="00CB782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Concomitant </w:t>
            </w:r>
            <w:r w:rsidR="005837F0" w:rsidRPr="005C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MM</w:t>
            </w:r>
          </w:p>
        </w:tc>
        <w:tc>
          <w:tcPr>
            <w:tcW w:w="2458" w:type="dxa"/>
          </w:tcPr>
          <w:p w14:paraId="096F690A" w14:textId="4A850D77" w:rsidR="00CB7822" w:rsidRPr="005C0436" w:rsidRDefault="00FA2AC4" w:rsidP="005F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F4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 0.</w:t>
            </w:r>
            <w:r w:rsidR="005F4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4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</w:t>
            </w:r>
            <w:r w:rsidR="005F4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  <w:r w:rsidR="00CB7822"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58" w:type="dxa"/>
          </w:tcPr>
          <w:p w14:paraId="121D5138" w14:textId="08F53437" w:rsidR="00CB7822" w:rsidRPr="005C0436" w:rsidRDefault="00CB7822" w:rsidP="008E0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="008E0DF8"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 0.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0.8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59" w:type="dxa"/>
          </w:tcPr>
          <w:p w14:paraId="09C187BF" w14:textId="35DDE9A9" w:rsidR="00CB7822" w:rsidRPr="005C0436" w:rsidRDefault="00CB7822" w:rsidP="008E0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7 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 0.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 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B7822" w:rsidRPr="007D612C" w14:paraId="10AC6C7B" w14:textId="77777777" w:rsidTr="005837F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</w:tcPr>
          <w:p w14:paraId="2A394EE1" w14:textId="3A994C06" w:rsidR="00CB7822" w:rsidRPr="005C0436" w:rsidRDefault="00CB7822" w:rsidP="00CB782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Upfront anti-TNF </w:t>
            </w:r>
          </w:p>
          <w:p w14:paraId="75CA38B9" w14:textId="7ADA3971" w:rsidR="00CB7822" w:rsidRPr="005C0436" w:rsidRDefault="00CB7822" w:rsidP="00CB7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No concomitant </w:t>
            </w:r>
            <w:r w:rsidR="005837F0" w:rsidRPr="005C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MM</w:t>
            </w:r>
            <w:r w:rsidRPr="005C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58" w:type="dxa"/>
          </w:tcPr>
          <w:p w14:paraId="69EF1215" w14:textId="475A29B8" w:rsidR="00CB7822" w:rsidRPr="005C0436" w:rsidRDefault="00CB7822" w:rsidP="005F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F4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9 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 0.</w:t>
            </w:r>
            <w:r w:rsidR="005F4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="005F4B9F"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F4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58" w:type="dxa"/>
          </w:tcPr>
          <w:p w14:paraId="139599A8" w14:textId="5AC81569" w:rsidR="00CB7822" w:rsidRPr="005C0436" w:rsidRDefault="00CB7822" w:rsidP="005F4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5F4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 0</w:t>
            </w:r>
            <w:r w:rsidR="005F4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F4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59" w:type="dxa"/>
          </w:tcPr>
          <w:p w14:paraId="6D347654" w14:textId="30715B1D" w:rsidR="00CB7822" w:rsidRPr="005C0436" w:rsidRDefault="00CB7822" w:rsidP="008E0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3 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 0.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B7822" w:rsidRPr="007D612C" w14:paraId="70BFEC4C" w14:textId="77777777" w:rsidTr="0058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</w:tcPr>
          <w:p w14:paraId="39112FB9" w14:textId="5ADFF630" w:rsidR="00CB7822" w:rsidRPr="005C0436" w:rsidRDefault="00CB7822" w:rsidP="00CB782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Upfront anti-TNF </w:t>
            </w:r>
          </w:p>
          <w:p w14:paraId="6A7B3B02" w14:textId="69C68B1F" w:rsidR="00CB7822" w:rsidRPr="005C0436" w:rsidRDefault="00CB7822" w:rsidP="00CB7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Concomitant </w:t>
            </w:r>
            <w:r w:rsidR="005837F0" w:rsidRPr="005C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MM</w:t>
            </w:r>
          </w:p>
        </w:tc>
        <w:tc>
          <w:tcPr>
            <w:tcW w:w="2458" w:type="dxa"/>
          </w:tcPr>
          <w:p w14:paraId="1493A035" w14:textId="74828A66" w:rsidR="00CB7822" w:rsidRPr="005C0436" w:rsidRDefault="00FA2AC4" w:rsidP="005F4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F4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 0.</w:t>
            </w:r>
            <w:r w:rsidR="005F4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  <w:r w:rsidR="005F4B9F"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B7822"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</w:t>
            </w:r>
            <w:r w:rsidR="005F4B9F"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5F4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CB7822"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58" w:type="dxa"/>
          </w:tcPr>
          <w:p w14:paraId="7E75DAFB" w14:textId="113DA362" w:rsidR="00CB7822" w:rsidRPr="005C0436" w:rsidRDefault="00CB7822" w:rsidP="008E0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(95% CI 0.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0.9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59" w:type="dxa"/>
          </w:tcPr>
          <w:p w14:paraId="0A5EC533" w14:textId="384F0818" w:rsidR="00CB7822" w:rsidRPr="005C0436" w:rsidRDefault="00CB7822" w:rsidP="008E0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5 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 0.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="008E0DF8"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B7822" w:rsidRPr="007D612C" w14:paraId="583166D7" w14:textId="77777777" w:rsidTr="005837F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tcBorders>
              <w:bottom w:val="single" w:sz="12" w:space="0" w:color="auto"/>
            </w:tcBorders>
          </w:tcPr>
          <w:p w14:paraId="0E8AAE84" w14:textId="50220B51" w:rsidR="00CB7822" w:rsidRPr="005C0436" w:rsidRDefault="00CB7822" w:rsidP="00CB78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</w:rPr>
              <w:t xml:space="preserve">Anti-TNF type: </w:t>
            </w:r>
            <w:proofErr w:type="spellStart"/>
            <w:r w:rsidRPr="005C0436">
              <w:rPr>
                <w:rFonts w:ascii="Times New Roman" w:hAnsi="Times New Roman" w:cs="Times New Roman"/>
                <w:sz w:val="20"/>
                <w:szCs w:val="20"/>
              </w:rPr>
              <w:t>adalimumab</w:t>
            </w:r>
            <w:proofErr w:type="spellEnd"/>
          </w:p>
        </w:tc>
        <w:tc>
          <w:tcPr>
            <w:tcW w:w="2458" w:type="dxa"/>
            <w:tcBorders>
              <w:bottom w:val="single" w:sz="12" w:space="0" w:color="auto"/>
            </w:tcBorders>
          </w:tcPr>
          <w:p w14:paraId="7955BEC3" w14:textId="77777777" w:rsidR="00CB7822" w:rsidRPr="005C0436" w:rsidRDefault="00CB7822" w:rsidP="00CB7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8" w:type="dxa"/>
            <w:tcBorders>
              <w:bottom w:val="single" w:sz="12" w:space="0" w:color="auto"/>
            </w:tcBorders>
          </w:tcPr>
          <w:p w14:paraId="6984439C" w14:textId="77777777" w:rsidR="00CB7822" w:rsidRPr="005C0436" w:rsidRDefault="00CB7822" w:rsidP="00CB7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9" w:type="dxa"/>
            <w:tcBorders>
              <w:bottom w:val="single" w:sz="12" w:space="0" w:color="auto"/>
            </w:tcBorders>
          </w:tcPr>
          <w:p w14:paraId="1222B2C8" w14:textId="77777777" w:rsidR="00CB7822" w:rsidRPr="005C0436" w:rsidRDefault="00CB7822" w:rsidP="00CB7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7F0" w:rsidRPr="007D612C" w14:paraId="29F97EB0" w14:textId="77777777" w:rsidTr="0058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  <w:tcBorders>
              <w:top w:val="single" w:sz="12" w:space="0" w:color="auto"/>
            </w:tcBorders>
          </w:tcPr>
          <w:p w14:paraId="471A5915" w14:textId="26064DB6" w:rsidR="00CB7822" w:rsidRPr="005C0436" w:rsidRDefault="00CB7822" w:rsidP="00CB782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No upfront anti-TNF </w:t>
            </w:r>
          </w:p>
          <w:p w14:paraId="29830B89" w14:textId="77E573C0" w:rsidR="00CB7822" w:rsidRPr="005C0436" w:rsidRDefault="00CB7822" w:rsidP="00CB782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No concomitant </w:t>
            </w:r>
            <w:r w:rsidR="005837F0" w:rsidRPr="005C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MM</w:t>
            </w:r>
          </w:p>
        </w:tc>
        <w:tc>
          <w:tcPr>
            <w:tcW w:w="2458" w:type="dxa"/>
            <w:tcBorders>
              <w:top w:val="single" w:sz="12" w:space="0" w:color="auto"/>
            </w:tcBorders>
          </w:tcPr>
          <w:p w14:paraId="235E54C6" w14:textId="65620F9F" w:rsidR="00CB7822" w:rsidRPr="005C0436" w:rsidRDefault="00CB7822" w:rsidP="00FA2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5F4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 0.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5F4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58" w:type="dxa"/>
            <w:tcBorders>
              <w:top w:val="single" w:sz="12" w:space="0" w:color="auto"/>
            </w:tcBorders>
          </w:tcPr>
          <w:p w14:paraId="74E6E6C6" w14:textId="7DFE4384" w:rsidR="00CB7822" w:rsidRPr="005C0436" w:rsidRDefault="00CB7822" w:rsidP="00FA2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6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 0.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59" w:type="dxa"/>
            <w:tcBorders>
              <w:top w:val="single" w:sz="12" w:space="0" w:color="auto"/>
            </w:tcBorders>
          </w:tcPr>
          <w:p w14:paraId="593038A2" w14:textId="718098D6" w:rsidR="00CB7822" w:rsidRPr="005C0436" w:rsidRDefault="00CB7822" w:rsidP="008E0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(95% CI 0.2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B7822" w:rsidRPr="007D612C" w14:paraId="5355D391" w14:textId="77777777" w:rsidTr="005837F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</w:tcPr>
          <w:p w14:paraId="2BD9B35B" w14:textId="5CF47CAE" w:rsidR="00CB7822" w:rsidRPr="005C0436" w:rsidRDefault="00CB7822" w:rsidP="00CB782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No upfront anti-TNF </w:t>
            </w:r>
          </w:p>
          <w:p w14:paraId="5C12EF47" w14:textId="2931D2DC" w:rsidR="00CB7822" w:rsidRPr="005C0436" w:rsidRDefault="00CB7822" w:rsidP="00CB782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Concomitant </w:t>
            </w:r>
            <w:r w:rsidR="005837F0" w:rsidRPr="005C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MM</w:t>
            </w:r>
          </w:p>
        </w:tc>
        <w:tc>
          <w:tcPr>
            <w:tcW w:w="2458" w:type="dxa"/>
          </w:tcPr>
          <w:p w14:paraId="5D725BB8" w14:textId="46FC1C21" w:rsidR="00CB7822" w:rsidRPr="005C0436" w:rsidRDefault="00FA2AC4" w:rsidP="00CB78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 (95% CI 0.92 – 1.00</w:t>
            </w:r>
            <w:r w:rsidR="00CB7822"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58" w:type="dxa"/>
          </w:tcPr>
          <w:p w14:paraId="07359563" w14:textId="1CF2EC87" w:rsidR="00CB7822" w:rsidRPr="005C0436" w:rsidRDefault="00CB7822" w:rsidP="008E0D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4 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 0.8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59" w:type="dxa"/>
          </w:tcPr>
          <w:p w14:paraId="6E0BBCC5" w14:textId="0478D2EB" w:rsidR="00CB7822" w:rsidRPr="005C0436" w:rsidRDefault="00CB7822" w:rsidP="008E0D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 0.7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837F0" w:rsidRPr="007D612C" w14:paraId="1FC32407" w14:textId="77777777" w:rsidTr="0058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</w:tcPr>
          <w:p w14:paraId="6C10B9FE" w14:textId="2A6018F9" w:rsidR="00CB7822" w:rsidRPr="005C0436" w:rsidRDefault="00CB7822" w:rsidP="00CB782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Upfront anti-TNF </w:t>
            </w:r>
          </w:p>
          <w:p w14:paraId="61892B34" w14:textId="5D7018CC" w:rsidR="00CB7822" w:rsidRPr="005C0436" w:rsidRDefault="00CB7822" w:rsidP="00CB782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No concomitant </w:t>
            </w:r>
            <w:r w:rsidR="005837F0" w:rsidRPr="005C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MM</w:t>
            </w:r>
            <w:r w:rsidRPr="005C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58" w:type="dxa"/>
          </w:tcPr>
          <w:p w14:paraId="664B5496" w14:textId="7B918200" w:rsidR="00CB7822" w:rsidRPr="005C0436" w:rsidRDefault="00FA2AC4" w:rsidP="00CB78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5F4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 0.8</w:t>
            </w:r>
            <w:r w:rsidR="005F4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1.00</w:t>
            </w:r>
            <w:r w:rsidR="00CB7822"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58" w:type="dxa"/>
          </w:tcPr>
          <w:p w14:paraId="72F8F181" w14:textId="5334D753" w:rsidR="00CB7822" w:rsidRPr="005C0436" w:rsidRDefault="00FA2AC4" w:rsidP="008E0D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 0.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="008E0DF8"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CB7822"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="00CB7822"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59" w:type="dxa"/>
          </w:tcPr>
          <w:p w14:paraId="3F0D7C8F" w14:textId="785E48AE" w:rsidR="00CB7822" w:rsidRPr="005C0436" w:rsidRDefault="00CB7822" w:rsidP="00CB78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8 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 0.5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355DB19" w14:textId="7FF8C817" w:rsidR="00CB7822" w:rsidRPr="005C0436" w:rsidRDefault="00CB7822" w:rsidP="00CB78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7822" w:rsidRPr="007D612C" w14:paraId="311527D7" w14:textId="77777777" w:rsidTr="005837F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7" w:type="dxa"/>
          </w:tcPr>
          <w:p w14:paraId="00803411" w14:textId="43AAC24D" w:rsidR="00CB7822" w:rsidRPr="005C0436" w:rsidRDefault="00CB7822" w:rsidP="00CB782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Upfront anti-TNF </w:t>
            </w:r>
          </w:p>
          <w:p w14:paraId="383118AB" w14:textId="211C6830" w:rsidR="00CB7822" w:rsidRPr="005C0436" w:rsidRDefault="00CB7822" w:rsidP="00CB782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Concomitant </w:t>
            </w:r>
            <w:r w:rsidR="005837F0" w:rsidRPr="005C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MM</w:t>
            </w:r>
          </w:p>
        </w:tc>
        <w:tc>
          <w:tcPr>
            <w:tcW w:w="2458" w:type="dxa"/>
          </w:tcPr>
          <w:p w14:paraId="4E8C1B2E" w14:textId="109D470F" w:rsidR="00CB7822" w:rsidRPr="005C0436" w:rsidRDefault="00FA2AC4" w:rsidP="00CB78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95% CI  0.97</w:t>
            </w:r>
            <w:r w:rsidR="00CB7822"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="00CB7822"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58" w:type="dxa"/>
          </w:tcPr>
          <w:p w14:paraId="6FFBA35A" w14:textId="54172409" w:rsidR="00CB7822" w:rsidRPr="005C0436" w:rsidRDefault="00CB7822" w:rsidP="008E0D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 0.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59" w:type="dxa"/>
          </w:tcPr>
          <w:p w14:paraId="23B6A643" w14:textId="03374717" w:rsidR="00CB7822" w:rsidRPr="005C0436" w:rsidRDefault="00CB7822" w:rsidP="00FA2A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 0.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8E0D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="00FA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Pr="005C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5E0F8ED0" w14:textId="77777777" w:rsidR="00DE3F10" w:rsidRDefault="00DE3F10" w:rsidP="00DE3F10">
      <w:pPr>
        <w:rPr>
          <w:rFonts w:ascii="Times New Roman" w:hAnsi="Times New Roman" w:cs="Times New Roman"/>
          <w:sz w:val="20"/>
          <w:szCs w:val="20"/>
        </w:rPr>
      </w:pPr>
    </w:p>
    <w:p w14:paraId="1B341757" w14:textId="0AA9A644" w:rsidR="00DE3F10" w:rsidRPr="00C96CCF" w:rsidRDefault="0004066F" w:rsidP="00DE3F1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NF: tumo</w:t>
      </w:r>
      <w:r w:rsidR="00DE3F10" w:rsidRPr="009F3D94">
        <w:rPr>
          <w:rFonts w:ascii="Times New Roman" w:hAnsi="Times New Roman" w:cs="Times New Roman"/>
          <w:sz w:val="20"/>
          <w:szCs w:val="20"/>
        </w:rPr>
        <w:t xml:space="preserve">r necrosis factor, IMM: </w:t>
      </w:r>
      <w:proofErr w:type="spellStart"/>
      <w:r w:rsidR="00DE3F10" w:rsidRPr="009F3D94">
        <w:rPr>
          <w:rFonts w:ascii="Times New Roman" w:hAnsi="Times New Roman" w:cs="Times New Roman"/>
          <w:sz w:val="20"/>
          <w:szCs w:val="20"/>
        </w:rPr>
        <w:t>immunomodulator</w:t>
      </w:r>
      <w:proofErr w:type="spellEnd"/>
    </w:p>
    <w:p w14:paraId="1447ECBF" w14:textId="26520B6B" w:rsidR="00AB1C1A" w:rsidRDefault="00AB1C1A">
      <w:pPr>
        <w:rPr>
          <w:rFonts w:ascii="Times New Roman" w:hAnsi="Times New Roman" w:cs="Times New Roman"/>
        </w:rPr>
      </w:pPr>
    </w:p>
    <w:p w14:paraId="348CCBE8" w14:textId="18775A6D" w:rsidR="00AB1C1A" w:rsidRDefault="00AB1C1A">
      <w:pPr>
        <w:rPr>
          <w:rFonts w:ascii="Times New Roman" w:hAnsi="Times New Roman" w:cs="Times New Roman"/>
        </w:rPr>
      </w:pPr>
    </w:p>
    <w:p w14:paraId="35D4C497" w14:textId="3E86A926" w:rsidR="00AB1C1A" w:rsidRDefault="00AB1C1A">
      <w:pPr>
        <w:rPr>
          <w:rFonts w:ascii="Times New Roman" w:hAnsi="Times New Roman" w:cs="Times New Roman"/>
        </w:rPr>
      </w:pPr>
    </w:p>
    <w:p w14:paraId="4F13FDE8" w14:textId="4D0084B9" w:rsidR="00AB1C1A" w:rsidRDefault="00AB1C1A">
      <w:pPr>
        <w:rPr>
          <w:rFonts w:ascii="Times New Roman" w:hAnsi="Times New Roman" w:cs="Times New Roman"/>
        </w:rPr>
      </w:pPr>
    </w:p>
    <w:p w14:paraId="27F08613" w14:textId="51544AB6" w:rsidR="00AB1C1A" w:rsidRDefault="00AB1C1A">
      <w:pPr>
        <w:rPr>
          <w:rFonts w:ascii="Times New Roman" w:hAnsi="Times New Roman" w:cs="Times New Roman"/>
        </w:rPr>
      </w:pPr>
    </w:p>
    <w:p w14:paraId="29C310B8" w14:textId="3B652C33" w:rsidR="00AB1C1A" w:rsidRDefault="00AB1C1A">
      <w:pPr>
        <w:rPr>
          <w:rFonts w:ascii="Times New Roman" w:hAnsi="Times New Roman" w:cs="Times New Roman"/>
        </w:rPr>
      </w:pPr>
    </w:p>
    <w:p w14:paraId="79383668" w14:textId="7C8C2D63" w:rsidR="00AB1C1A" w:rsidRPr="007D612C" w:rsidRDefault="00AB1C1A">
      <w:pPr>
        <w:rPr>
          <w:rFonts w:ascii="Times New Roman" w:hAnsi="Times New Roman" w:cs="Times New Roman"/>
        </w:rPr>
      </w:pPr>
    </w:p>
    <w:p w14:paraId="59400B43" w14:textId="77777777" w:rsidR="00CB7822" w:rsidRDefault="00CB7822">
      <w:pPr>
        <w:rPr>
          <w:rFonts w:ascii="Times New Roman" w:hAnsi="Times New Roman" w:cs="Times New Roman"/>
          <w:b/>
        </w:rPr>
      </w:pPr>
    </w:p>
    <w:p w14:paraId="0A4437F7" w14:textId="52F3F040" w:rsidR="00CB7822" w:rsidRDefault="00CB7822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27FE38D7" w14:textId="3A87E40A" w:rsidR="00F0069F" w:rsidRPr="00CB7822" w:rsidRDefault="00897A66" w:rsidP="009A0076">
      <w:pPr>
        <w:spacing w:line="360" w:lineRule="auto"/>
        <w:rPr>
          <w:rFonts w:ascii="Times New Roman" w:hAnsi="Times New Roman" w:cs="Times New Roman"/>
          <w:b/>
        </w:rPr>
      </w:pPr>
      <w:r w:rsidRPr="00CB7822">
        <w:rPr>
          <w:rFonts w:ascii="Times New Roman" w:hAnsi="Times New Roman" w:cs="Times New Roman"/>
          <w:b/>
        </w:rPr>
        <w:t>R-packages</w:t>
      </w:r>
    </w:p>
    <w:p w14:paraId="2D724335" w14:textId="11D83346" w:rsidR="00F0069F" w:rsidRPr="00CB7822" w:rsidRDefault="00F0069F" w:rsidP="009A0076">
      <w:pPr>
        <w:pStyle w:val="Geenafstand"/>
        <w:spacing w:line="360" w:lineRule="auto"/>
        <w:rPr>
          <w:rFonts w:ascii="Times New Roman" w:hAnsi="Times New Roman" w:cs="Times New Roman"/>
        </w:rPr>
      </w:pPr>
      <w:r w:rsidRPr="00CB7822">
        <w:rPr>
          <w:rFonts w:ascii="Times New Roman" w:hAnsi="Times New Roman" w:cs="Times New Roman"/>
        </w:rPr>
        <w:t>The Mann-Whitney U test, Chi-squared and Fisher exact test were calculated using the R-package stats (version 4.3.1, R Core Team, 2023).</w:t>
      </w:r>
      <w:r w:rsidRPr="00CB7822">
        <w:rPr>
          <w:rFonts w:ascii="Times New Roman" w:hAnsi="Times New Roman" w:cs="Times New Roman"/>
          <w:b/>
        </w:rPr>
        <w:t xml:space="preserve"> </w:t>
      </w:r>
      <w:r w:rsidR="00D12F88" w:rsidRPr="00CB7822">
        <w:rPr>
          <w:rFonts w:ascii="Times New Roman" w:hAnsi="Times New Roman" w:cs="Times New Roman"/>
        </w:rPr>
        <w:t>Standardization was do</w:t>
      </w:r>
      <w:r w:rsidR="00A75A56" w:rsidRPr="00CB7822">
        <w:rPr>
          <w:rFonts w:ascii="Times New Roman" w:hAnsi="Times New Roman" w:cs="Times New Roman"/>
        </w:rPr>
        <w:t>ne using the R-packages</w:t>
      </w:r>
      <w:r w:rsidR="00D12F88" w:rsidRPr="00CB7822">
        <w:rPr>
          <w:rFonts w:ascii="Times New Roman" w:hAnsi="Times New Roman" w:cs="Times New Roman"/>
        </w:rPr>
        <w:t xml:space="preserve"> arm (version 1.14.4, </w:t>
      </w:r>
      <w:proofErr w:type="spellStart"/>
      <w:r w:rsidR="00D12F88" w:rsidRPr="00CB7822">
        <w:rPr>
          <w:rFonts w:ascii="Times New Roman" w:hAnsi="Times New Roman" w:cs="Times New Roman"/>
        </w:rPr>
        <w:t>Gelman</w:t>
      </w:r>
      <w:proofErr w:type="spellEnd"/>
      <w:r w:rsidR="00D12F88" w:rsidRPr="00CB7822">
        <w:rPr>
          <w:rFonts w:ascii="Times New Roman" w:hAnsi="Times New Roman" w:cs="Times New Roman"/>
        </w:rPr>
        <w:t xml:space="preserve"> and Su, 2024</w:t>
      </w:r>
      <w:r w:rsidR="00A75A56" w:rsidRPr="00CB7822">
        <w:rPr>
          <w:rFonts w:ascii="Times New Roman" w:hAnsi="Times New Roman" w:cs="Times New Roman"/>
        </w:rPr>
        <w:t>) and</w:t>
      </w:r>
      <w:r w:rsidR="00D12F88" w:rsidRPr="00CB7822">
        <w:rPr>
          <w:rFonts w:ascii="Times New Roman" w:hAnsi="Times New Roman" w:cs="Times New Roman"/>
        </w:rPr>
        <w:t xml:space="preserve"> boot (version 1.3.30, </w:t>
      </w:r>
      <w:proofErr w:type="spellStart"/>
      <w:r w:rsidR="00D12F88" w:rsidRPr="00CB7822">
        <w:rPr>
          <w:rFonts w:ascii="Times New Roman" w:hAnsi="Times New Roman" w:cs="Times New Roman"/>
        </w:rPr>
        <w:t>Canty</w:t>
      </w:r>
      <w:proofErr w:type="spellEnd"/>
      <w:r w:rsidR="00D12F88" w:rsidRPr="00CB7822">
        <w:rPr>
          <w:rFonts w:ascii="Times New Roman" w:hAnsi="Times New Roman" w:cs="Times New Roman"/>
        </w:rPr>
        <w:t xml:space="preserve"> and Ripley, 2024)</w:t>
      </w:r>
      <w:r w:rsidR="00A75A56" w:rsidRPr="00CB7822">
        <w:rPr>
          <w:rFonts w:ascii="Times New Roman" w:hAnsi="Times New Roman" w:cs="Times New Roman"/>
        </w:rPr>
        <w:t xml:space="preserve">. For imputation, the following packages were used: </w:t>
      </w:r>
      <w:proofErr w:type="spellStart"/>
      <w:r w:rsidR="00A75A56" w:rsidRPr="00CB7822">
        <w:rPr>
          <w:rFonts w:ascii="Times New Roman" w:hAnsi="Times New Roman" w:cs="Times New Roman"/>
        </w:rPr>
        <w:t>mitools</w:t>
      </w:r>
      <w:proofErr w:type="spellEnd"/>
      <w:r w:rsidR="00A75A56" w:rsidRPr="00CB7822">
        <w:rPr>
          <w:rFonts w:ascii="Times New Roman" w:hAnsi="Times New Roman" w:cs="Times New Roman"/>
        </w:rPr>
        <w:t xml:space="preserve"> (version 2.4, Lumley, 2019), mice (version 3.16.0, van </w:t>
      </w:r>
      <w:proofErr w:type="spellStart"/>
      <w:r w:rsidR="00A75A56" w:rsidRPr="00CB7822">
        <w:rPr>
          <w:rFonts w:ascii="Times New Roman" w:hAnsi="Times New Roman" w:cs="Times New Roman"/>
        </w:rPr>
        <w:t>Buuren</w:t>
      </w:r>
      <w:proofErr w:type="spellEnd"/>
      <w:r w:rsidR="00A75A56" w:rsidRPr="00CB7822">
        <w:rPr>
          <w:rFonts w:ascii="Times New Roman" w:hAnsi="Times New Roman" w:cs="Times New Roman"/>
        </w:rPr>
        <w:t xml:space="preserve"> and </w:t>
      </w:r>
      <w:proofErr w:type="spellStart"/>
      <w:r w:rsidR="00A75A56" w:rsidRPr="00CB7822">
        <w:rPr>
          <w:rFonts w:ascii="Times New Roman" w:hAnsi="Times New Roman" w:cs="Times New Roman"/>
        </w:rPr>
        <w:t>Groothuis-Oudshoorn</w:t>
      </w:r>
      <w:proofErr w:type="spellEnd"/>
      <w:r w:rsidR="00A75A56" w:rsidRPr="00CB7822">
        <w:rPr>
          <w:rFonts w:ascii="Times New Roman" w:hAnsi="Times New Roman" w:cs="Times New Roman"/>
        </w:rPr>
        <w:t xml:space="preserve">, 2011), </w:t>
      </w:r>
      <w:proofErr w:type="spellStart"/>
      <w:r w:rsidR="00A75A56" w:rsidRPr="00CB7822">
        <w:rPr>
          <w:rFonts w:ascii="Times New Roman" w:hAnsi="Times New Roman" w:cs="Times New Roman"/>
        </w:rPr>
        <w:t>miceadds</w:t>
      </w:r>
      <w:proofErr w:type="spellEnd"/>
      <w:r w:rsidR="00A75A56" w:rsidRPr="00CB7822">
        <w:rPr>
          <w:rFonts w:ascii="Times New Roman" w:hAnsi="Times New Roman" w:cs="Times New Roman"/>
        </w:rPr>
        <w:t xml:space="preserve"> (version 3.17.44, </w:t>
      </w:r>
      <w:proofErr w:type="spellStart"/>
      <w:r w:rsidR="00A75A56" w:rsidRPr="00CB7822">
        <w:rPr>
          <w:rFonts w:ascii="Times New Roman" w:hAnsi="Times New Roman" w:cs="Times New Roman"/>
        </w:rPr>
        <w:t>Robitzsch</w:t>
      </w:r>
      <w:proofErr w:type="spellEnd"/>
      <w:r w:rsidR="00A75A56" w:rsidRPr="00CB7822">
        <w:rPr>
          <w:rFonts w:ascii="Times New Roman" w:hAnsi="Times New Roman" w:cs="Times New Roman"/>
        </w:rPr>
        <w:t xml:space="preserve"> and </w:t>
      </w:r>
      <w:proofErr w:type="spellStart"/>
      <w:r w:rsidR="00A75A56" w:rsidRPr="00CB7822">
        <w:rPr>
          <w:rFonts w:ascii="Times New Roman" w:hAnsi="Times New Roman" w:cs="Times New Roman"/>
        </w:rPr>
        <w:t>Grund</w:t>
      </w:r>
      <w:proofErr w:type="spellEnd"/>
      <w:r w:rsidR="00A75A56" w:rsidRPr="00CB7822">
        <w:rPr>
          <w:rFonts w:ascii="Times New Roman" w:hAnsi="Times New Roman" w:cs="Times New Roman"/>
        </w:rPr>
        <w:t xml:space="preserve">, 2024). (Penalized) logistic regression was done using R-package lme4 (version 1.1.35.3, Bates, </w:t>
      </w:r>
      <w:proofErr w:type="spellStart"/>
      <w:r w:rsidR="00A75A56" w:rsidRPr="00CB7822">
        <w:rPr>
          <w:rFonts w:ascii="Times New Roman" w:hAnsi="Times New Roman" w:cs="Times New Roman"/>
        </w:rPr>
        <w:t>Macheler</w:t>
      </w:r>
      <w:proofErr w:type="spellEnd"/>
      <w:r w:rsidR="00A75A56" w:rsidRPr="00CB7822">
        <w:rPr>
          <w:rFonts w:ascii="Times New Roman" w:hAnsi="Times New Roman" w:cs="Times New Roman"/>
        </w:rPr>
        <w:t xml:space="preserve">, </w:t>
      </w:r>
      <w:proofErr w:type="spellStart"/>
      <w:r w:rsidR="00A75A56" w:rsidRPr="00CB7822">
        <w:rPr>
          <w:rFonts w:ascii="Times New Roman" w:hAnsi="Times New Roman" w:cs="Times New Roman"/>
        </w:rPr>
        <w:t>Bolker</w:t>
      </w:r>
      <w:proofErr w:type="spellEnd"/>
      <w:r w:rsidR="00A75A56" w:rsidRPr="00CB7822">
        <w:rPr>
          <w:rFonts w:ascii="Times New Roman" w:hAnsi="Times New Roman" w:cs="Times New Roman"/>
        </w:rPr>
        <w:t xml:space="preserve">, Walker, 2015). Survival analyses were performed using R-package survival (version 3.5.5., </w:t>
      </w:r>
      <w:proofErr w:type="spellStart"/>
      <w:r w:rsidR="00A75A56" w:rsidRPr="00CB7822">
        <w:rPr>
          <w:rFonts w:ascii="Times New Roman" w:hAnsi="Times New Roman" w:cs="Times New Roman"/>
        </w:rPr>
        <w:t>Therneau</w:t>
      </w:r>
      <w:proofErr w:type="spellEnd"/>
      <w:r w:rsidR="00A75A56" w:rsidRPr="00CB7822">
        <w:rPr>
          <w:rFonts w:ascii="Times New Roman" w:hAnsi="Times New Roman" w:cs="Times New Roman"/>
        </w:rPr>
        <w:t xml:space="preserve">, 2023). </w:t>
      </w:r>
      <w:r w:rsidRPr="00CB7822">
        <w:rPr>
          <w:rFonts w:ascii="Times New Roman" w:hAnsi="Times New Roman" w:cs="Times New Roman"/>
        </w:rPr>
        <w:t xml:space="preserve">Data was formatted by R-packages </w:t>
      </w:r>
      <w:proofErr w:type="spellStart"/>
      <w:r w:rsidRPr="00CB7822">
        <w:rPr>
          <w:rFonts w:ascii="Times New Roman" w:hAnsi="Times New Roman" w:cs="Times New Roman"/>
        </w:rPr>
        <w:t>dplyr</w:t>
      </w:r>
      <w:proofErr w:type="spellEnd"/>
      <w:r w:rsidRPr="00CB7822">
        <w:rPr>
          <w:rFonts w:ascii="Times New Roman" w:hAnsi="Times New Roman" w:cs="Times New Roman"/>
        </w:rPr>
        <w:t xml:space="preserve"> (version 1.1.4, Wickham, François</w:t>
      </w:r>
      <w:r w:rsidR="00A75A56" w:rsidRPr="00CB7822">
        <w:rPr>
          <w:rFonts w:ascii="Times New Roman" w:hAnsi="Times New Roman" w:cs="Times New Roman"/>
        </w:rPr>
        <w:t xml:space="preserve">, Henry, Müller, Vaughan, 2023). </w:t>
      </w:r>
      <w:r w:rsidRPr="00CB7822">
        <w:rPr>
          <w:rFonts w:ascii="Times New Roman" w:hAnsi="Times New Roman" w:cs="Times New Roman"/>
        </w:rPr>
        <w:t>Figures were made using R-package ggplot2 (version 3.5.1, Wickham, 2016)</w:t>
      </w:r>
      <w:r w:rsidR="00471716" w:rsidRPr="00CB7822">
        <w:rPr>
          <w:rFonts w:ascii="Times New Roman" w:hAnsi="Times New Roman" w:cs="Times New Roman"/>
        </w:rPr>
        <w:t xml:space="preserve"> and </w:t>
      </w:r>
      <w:proofErr w:type="spellStart"/>
      <w:r w:rsidR="00471716" w:rsidRPr="00CB7822">
        <w:rPr>
          <w:rFonts w:ascii="Times New Roman" w:hAnsi="Times New Roman" w:cs="Times New Roman"/>
        </w:rPr>
        <w:t>survminer</w:t>
      </w:r>
      <w:proofErr w:type="spellEnd"/>
      <w:r w:rsidR="00471716" w:rsidRPr="00CB7822">
        <w:rPr>
          <w:rFonts w:ascii="Times New Roman" w:hAnsi="Times New Roman" w:cs="Times New Roman"/>
        </w:rPr>
        <w:t xml:space="preserve"> (version 0.4.9, </w:t>
      </w:r>
      <w:proofErr w:type="spellStart"/>
      <w:r w:rsidR="00471716" w:rsidRPr="00CB7822">
        <w:rPr>
          <w:rFonts w:ascii="Times New Roman" w:hAnsi="Times New Roman" w:cs="Times New Roman"/>
        </w:rPr>
        <w:t>Kassambara</w:t>
      </w:r>
      <w:proofErr w:type="spellEnd"/>
      <w:r w:rsidR="00471716" w:rsidRPr="00CB7822">
        <w:rPr>
          <w:rFonts w:ascii="Times New Roman" w:hAnsi="Times New Roman" w:cs="Times New Roman"/>
        </w:rPr>
        <w:t xml:space="preserve">, </w:t>
      </w:r>
      <w:proofErr w:type="spellStart"/>
      <w:r w:rsidR="00471716" w:rsidRPr="00CB7822">
        <w:rPr>
          <w:rFonts w:ascii="Times New Roman" w:hAnsi="Times New Roman" w:cs="Times New Roman"/>
        </w:rPr>
        <w:t>Kosinski</w:t>
      </w:r>
      <w:proofErr w:type="spellEnd"/>
      <w:r w:rsidR="00471716" w:rsidRPr="00CB7822">
        <w:rPr>
          <w:rFonts w:ascii="Times New Roman" w:hAnsi="Times New Roman" w:cs="Times New Roman"/>
        </w:rPr>
        <w:t xml:space="preserve">, </w:t>
      </w:r>
      <w:proofErr w:type="spellStart"/>
      <w:r w:rsidR="00471716" w:rsidRPr="00CB7822">
        <w:rPr>
          <w:rFonts w:ascii="Times New Roman" w:hAnsi="Times New Roman" w:cs="Times New Roman"/>
        </w:rPr>
        <w:t>Biecek</w:t>
      </w:r>
      <w:proofErr w:type="spellEnd"/>
      <w:r w:rsidR="00471716" w:rsidRPr="00CB7822">
        <w:rPr>
          <w:rFonts w:ascii="Times New Roman" w:hAnsi="Times New Roman" w:cs="Times New Roman"/>
        </w:rPr>
        <w:t>, 2021).</w:t>
      </w:r>
    </w:p>
    <w:sectPr w:rsidR="00F0069F" w:rsidRPr="00CB78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1BB"/>
    <w:rsid w:val="0004066F"/>
    <w:rsid w:val="000619FA"/>
    <w:rsid w:val="00082889"/>
    <w:rsid w:val="00083220"/>
    <w:rsid w:val="000A516D"/>
    <w:rsid w:val="000C7FDA"/>
    <w:rsid w:val="00184058"/>
    <w:rsid w:val="001C5CB8"/>
    <w:rsid w:val="001F599F"/>
    <w:rsid w:val="00211CCF"/>
    <w:rsid w:val="0023208E"/>
    <w:rsid w:val="002D4296"/>
    <w:rsid w:val="00431DDA"/>
    <w:rsid w:val="0044459E"/>
    <w:rsid w:val="00471716"/>
    <w:rsid w:val="00516E62"/>
    <w:rsid w:val="00553ADF"/>
    <w:rsid w:val="00582345"/>
    <w:rsid w:val="005837F0"/>
    <w:rsid w:val="005C0436"/>
    <w:rsid w:val="005F2B52"/>
    <w:rsid w:val="005F4B9F"/>
    <w:rsid w:val="00663706"/>
    <w:rsid w:val="00666EBA"/>
    <w:rsid w:val="00726DF7"/>
    <w:rsid w:val="007D612C"/>
    <w:rsid w:val="00862E89"/>
    <w:rsid w:val="00897A66"/>
    <w:rsid w:val="008E0DF8"/>
    <w:rsid w:val="009A0076"/>
    <w:rsid w:val="009F3D94"/>
    <w:rsid w:val="00A519C8"/>
    <w:rsid w:val="00A75A56"/>
    <w:rsid w:val="00AB1C1A"/>
    <w:rsid w:val="00AE0386"/>
    <w:rsid w:val="00B311BB"/>
    <w:rsid w:val="00B32669"/>
    <w:rsid w:val="00C96CCF"/>
    <w:rsid w:val="00CB7822"/>
    <w:rsid w:val="00D129EA"/>
    <w:rsid w:val="00D12F88"/>
    <w:rsid w:val="00D35269"/>
    <w:rsid w:val="00DD1DA7"/>
    <w:rsid w:val="00DE3F10"/>
    <w:rsid w:val="00EB5481"/>
    <w:rsid w:val="00F0069F"/>
    <w:rsid w:val="00F00F1E"/>
    <w:rsid w:val="00F07BDB"/>
    <w:rsid w:val="00F6307A"/>
    <w:rsid w:val="00F8357B"/>
    <w:rsid w:val="00FA2AC4"/>
    <w:rsid w:val="0983F649"/>
    <w:rsid w:val="2FE25AAF"/>
    <w:rsid w:val="3081C5E6"/>
    <w:rsid w:val="39C93BBF"/>
    <w:rsid w:val="4B05C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4B8DA"/>
  <w15:chartTrackingRefBased/>
  <w15:docId w15:val="{87A1CACC-A499-4790-9A50-CBA8FC4F0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4">
    <w:name w:val="Plain Table 4"/>
    <w:basedOn w:val="Standaardtabel"/>
    <w:uiPriority w:val="44"/>
    <w:rsid w:val="0023208E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2D42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2D4296"/>
    <w:rPr>
      <w:rFonts w:ascii="Courier New" w:eastAsia="Times New Roman" w:hAnsi="Courier New" w:cs="Courier New"/>
      <w:sz w:val="20"/>
      <w:szCs w:val="20"/>
    </w:rPr>
  </w:style>
  <w:style w:type="character" w:customStyle="1" w:styleId="gnvwddmdc4b">
    <w:name w:val="gnvwddmdc4b"/>
    <w:basedOn w:val="Standaardalinea-lettertype"/>
    <w:rsid w:val="002D4296"/>
  </w:style>
  <w:style w:type="character" w:customStyle="1" w:styleId="gnvwddmdb3b">
    <w:name w:val="gnvwddmdb3b"/>
    <w:basedOn w:val="Standaardalinea-lettertype"/>
    <w:rsid w:val="002D4296"/>
  </w:style>
  <w:style w:type="character" w:customStyle="1" w:styleId="gnvwddmdl3b">
    <w:name w:val="gnvwddmdl3b"/>
    <w:basedOn w:val="Standaardalinea-lettertype"/>
    <w:rsid w:val="002D4296"/>
  </w:style>
  <w:style w:type="character" w:styleId="Verwijzingopmerking">
    <w:name w:val="annotation reference"/>
    <w:basedOn w:val="Standaardalinea-lettertype"/>
    <w:uiPriority w:val="99"/>
    <w:semiHidden/>
    <w:unhideWhenUsed/>
    <w:rsid w:val="002D429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D429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D429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D429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D429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D42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D4296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7D612C"/>
    <w:pPr>
      <w:spacing w:after="0" w:line="240" w:lineRule="auto"/>
    </w:pPr>
  </w:style>
  <w:style w:type="paragraph" w:styleId="Geenafstand">
    <w:name w:val="No Spacing"/>
    <w:link w:val="GeenafstandChar"/>
    <w:uiPriority w:val="1"/>
    <w:qFormat/>
    <w:rsid w:val="00F0069F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F006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435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11</Words>
  <Characters>3484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Vuijk</dc:creator>
  <cp:keywords/>
  <dc:description/>
  <cp:lastModifiedBy>Stephanie Vuijk</cp:lastModifiedBy>
  <cp:revision>2</cp:revision>
  <dcterms:created xsi:type="dcterms:W3CDTF">2025-06-30T13:18:00Z</dcterms:created>
  <dcterms:modified xsi:type="dcterms:W3CDTF">2025-06-30T13:18:00Z</dcterms:modified>
</cp:coreProperties>
</file>